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119" w:rsidRPr="008D13F7" w:rsidRDefault="00EE6119" w:rsidP="00EE611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proofErr w:type="spellStart"/>
      <w:r w:rsidRPr="008D13F7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ngrovimonas</w:t>
      </w:r>
      <w:proofErr w:type="spellEnd"/>
      <w:r w:rsidRPr="008D13F7">
        <w:rPr>
          <w:rFonts w:ascii="Times New Roman" w:hAnsi="Times New Roman" w:cs="Times New Roman"/>
          <w:b/>
          <w:bCs/>
          <w:sz w:val="24"/>
          <w:szCs w:val="24"/>
        </w:rPr>
        <w:t xml:space="preserve"> sp. CR14 List of Genes Encode for Proteases</w:t>
      </w:r>
      <w:r w:rsidR="005D238F" w:rsidRPr="008D13F7">
        <w:rPr>
          <w:rFonts w:ascii="Times New Roman" w:hAnsi="Times New Roman" w:cs="Times New Roman"/>
          <w:b/>
          <w:bCs/>
          <w:sz w:val="24"/>
          <w:szCs w:val="24"/>
        </w:rPr>
        <w:t xml:space="preserve"> (FASTA)</w:t>
      </w:r>
    </w:p>
    <w:p w:rsidR="005D238F" w:rsidRPr="008D13F7" w:rsidRDefault="005D238F" w:rsidP="00EE61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D13F7">
        <w:rPr>
          <w:rFonts w:ascii="Times New Roman" w:hAnsi="Times New Roman" w:cs="Times New Roman"/>
          <w:sz w:val="24"/>
          <w:szCs w:val="24"/>
        </w:rPr>
        <w:t xml:space="preserve">Extracellular proteases that could be secreted </w:t>
      </w:r>
      <w:proofErr w:type="spellStart"/>
      <w:r w:rsidRPr="008D13F7">
        <w:rPr>
          <w:rFonts w:ascii="Times New Roman" w:hAnsi="Times New Roman" w:cs="Times New Roman"/>
          <w:sz w:val="24"/>
          <w:szCs w:val="24"/>
        </w:rPr>
        <w:t>extracellularly</w:t>
      </w:r>
      <w:proofErr w:type="spellEnd"/>
      <w:r w:rsidRPr="008D13F7">
        <w:rPr>
          <w:rFonts w:ascii="Times New Roman" w:hAnsi="Times New Roman" w:cs="Times New Roman"/>
          <w:sz w:val="24"/>
          <w:szCs w:val="24"/>
        </w:rPr>
        <w:t xml:space="preserve"> were highlighted in yellow</w:t>
      </w:r>
    </w:p>
    <w:p w:rsidR="00EE6119" w:rsidRPr="008D13F7" w:rsidRDefault="00EE6119" w:rsidP="00EE611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E6119" w:rsidRPr="008D13F7" w:rsidRDefault="00EE6119" w:rsidP="00EE6119">
      <w:pPr>
        <w:pStyle w:val="ListParagraph"/>
        <w:ind w:left="0"/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1. Clan AA aspartic proteas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ENNLRDYLVDKGYTKIKLHLTKTNHFEIRASINGVKGVFILDTGASNSCVGFEAAETFKLKTMESEIKAAGAGAIDMETQLSKKNKIKIGKWKKDKVALILFNLTHVNTALVNHNAQPVDGILGADILKKGKAIIDYDKKYLYLKL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2. RIP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rote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RseP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EFVIKISQFLLSLSLLIILHEMGHFIPAKAFKTRVEKFYLFFDIKFSLFKKKIGETVYGIGWLPLGGYVKISGMIDESMDTEQMSQEPQPWEFRSKPAWQRLIIMLGGVTVNFLLAIVIYIGMSYYYGDKFLPNDNISDGYVIESTVANKAGLKTGDKIIAVDGEKIENFAEVPEKVLFGKDITILRNGEQSTITLPQDFLAQLIDAKEKGFIDLRMPFIIAQVPDTSANAQSGIRKGDVIVGFNDTDTKYIDQVVSSLDSYKGQQVTAHILRDHEKLNVPLKISDDGKLGLVYATRATPETLEELGYYEYDVKKYGFLESIPVGFSKTKERLVSYVKQVKAIFTPSTGAYKGVGGFKAIYDIFPTVWSWQYFWGITAFLSIMLGFLNLLPIPALDGGHVMFLLYEMVSGRKPGDKFLEYAQMVGFVILIALVLFANGNDLFKAIF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3. CPBP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intramembran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rotease</w:t>
      </w:r>
      <w:proofErr w:type="spellEnd"/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TLKNKKHSWLLISGIGMFCLGMVTSFFIDFYETEIESYTKASFPVFLFIAIILAPIFEELSFRGGFVQSKILRATSLIGLVALFFITQSYLTKVITLIYLVLLIVSFFKKEVSLLVPLALLNAFLFALFHLDTDHLISWNALAGFSFRSAFAFFAIWICINFNLLKSILFHSVWNLSLMLVFSYSLFFPDETIQHYENDNIQVTWNRTSKKFHGEVNFPTMNHIKATNCEAPFLLKSVLWSDSTASKTNHLLPSEPFMGYDFEIKLKDTLSKRPNLYQPIKQFLLDEELLLITNPEEH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4. Zinc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rotease</w:t>
      </w:r>
      <w:proofErr w:type="spellEnd"/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KVILSMAALAMIFATSCSNDSKETMNTDQQAKVDMSDFYLYTDADIDEQSRVASGQKSCHSMVNLNRLLNENPGLEQTMYDIEYNLRAAIAAKKPDGAGNGNGNGGGNNGGGTDPDPGFTDPVSIPVVVNIIEQYSNQVTTQQINSQIAVLNEDFNNNNSNTSGVPSEFSGAVADCGISFTLHTVNRVVSTQSSWGTNDAMKHSSQGGIDVTDPSTYLNIWVCEIGGGILGYAQFPGGPSSTDGVVIGTDFFGENAAGGVYGHGRTATHEVGHWLNLRHIWGDGQCKQDDFVQDTPPSNGPNYGCPSYPTVNCQTADMTMNYMDYVYDDCMYMFTNGQNTRMRALFESGGARASLAGN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5. Rhomboid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intramembran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serine protease</w:t>
      </w:r>
    </w:p>
    <w:p w:rsidR="005D238F" w:rsidRPr="008D13F7" w:rsidRDefault="00EE6119" w:rsidP="005D238F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EDSFQFSNGVVVYPLLFVLSIWVVFWAEVRFGFNFTRLGIYPLAVKGIPGIALSPLIHSGLTHLLHNSLPLLILSAALFYFYRPIAWKVIIFGILLSGLMTWLIGRPSYHIGASGLIYVLVSFTFFKGIFAKHYRLIALSLMVVFLYGGMIWYTFPIKDEISWEGHLSGFLVGLFFALVFRKQIAKPKKYEWEKDDFNEDDDPFLKHFDADGNFIEQLPEEVDLEEDTQDSIVYNYIYKKKDDDD</w:t>
      </w:r>
    </w:p>
    <w:p w:rsidR="00EE6119" w:rsidRPr="008D13F7" w:rsidRDefault="00EE6119" w:rsidP="005D238F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>&gt;6. Tail-specific proteas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RNYKVLMLVLLLAFASCSFTTKTFDDPDKDKLLVQVITYVLQRGHFSPRDFNDDFSEEVYNNYLDQIDPLKRYFYKSDIEEFEKYKYELDDQLKAYDISFFSLTHERLIKRIEEAKAIYKDVLDKPFDYTVNETYSSDYENESYVSSKKEMRDRWRKQLKFTNLANYDDLIVMQENDSTSTDKKSMSELESKSREETLKSINMYYTDYVDDLARKDWFAMYVNAIVSEFDPHTFYFAPEDKERFDQQMSGKLEGIGARLQKRMDNTKIVELISGGPAWKGKELEVGDIIMKVRQEDEDQAVNIVGMRLDDAIKLIKGPKGTKVTLTIKKVDGTIKDINITRDIVELEETYAKSAMVGKDDKKFGVINLPKFYVDFEDYKNRNAASDLKKEIERLKSEGMEGLVLDLRNNGGGSLQTVVDIAGLFIKDGPVVQVRSNEEKEVLKDDDRSIVWDGPLVILVNELSASASEILAAAMQDYKRAIIIGSKQTFGKGTVQNLYDLNRMVRNNQEGDLGALKITTQKFYRINGGSTQLEGVKSDVVVPDRYSFINIGEKDQQNPLPWDKIDAVDYDLWDSYFDYDTTISNSKKRMADNEQLKLIEENAKWVKARMDETQHSLNYEAYKAMLEKNEEEAKKFDKISKYETNLVFESLPYEQKLFANDTVLKDRRDSWHKSLSQDVYIEEALNVLEDLKMTYSIKKVAASSVK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7. CPBP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intramembran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rotease</w:t>
      </w:r>
      <w:proofErr w:type="spellEnd"/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KIALVPAFLIFLVWFFFTFGLQFVMGTHESGIDLSEIVSKQLNYGIFLSALTCLIFAYFGKHQIRVGLSGSRKFTDKVIIIPIIFIIIAQIGAFTGGAYSNSSFVTWVLINTLFVGISEEMMFRGIFMSSFTNKFGYWPAVIWTSLIFGGIHVLNGFITGDFAMATLQAFMATCSGLLFLAIRVRTLSIITAIILHWIWDFTVFISGTVITPTEDLVSLIPSMLLVIAPVLFGIIGILSLRNKKAAEAYVASQAEG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8. ATP-dependent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lp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protease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proteolytic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subunit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SKTTKVQDLLDHKLLEERKVFLWGQVDDDSAKHVIDRLLYLDALETKDIHLYINSPGGYVTSGFAMYDCIQSLKSDVSTICTGLAASMGSILLSVGAKGKRFIQPHAKVMIHQPSGGARGPASDIEITAQEILKTKELSAKILADNCGQDYEKVLKDFNRDHWMDAEESVAYGIVDAVI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9. ATP-dependent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lp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protease ATP-binding subunit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DDNFSPRVKDVIAFSKEEALRLGHDFIGTEHLMLGLLRDGSGKAINILNALDVDLSHLRRKVEILSPANPNVAIASNEKKNLHLTRQAERALKTTFLEAKLFQSSSINTAHLLLCILRNENDPTTKLLNKLKVDYDNVKEQFKFMITNDEEYIEPRAEAFDDDAPEDDTSKGDIFNTPSSKSNKKSKTPVLDNFGRDLTALAEEGKLDPVVGREKEIERVSQILSRRKKNNPLLIGEPGVGKSAIAEGLANRIIKRKVSRILFNKRVVTLDLASLVAGTKYRGQFEERMKAVMNELEKNDDIILFIDEIHTIVGAGGATGSLDASNMFKPALARGEIQCVGATTLDEYRQYIEKDGALERRFQKVIVEPTSIDETIEILNNIKEKYEDHHNVIYTPEAIEACVKLTSRYMTDRFLPDKAIDALDEAGSRVHIKNIDVPKQILDLEKQLEEVKESKTSVVKKQKYEEAAKLRDDEKRLEKELAVAQEKWEEETKLHRETVTEDNVADVVSMMTGIPVNRIAQTESNKLAQLPEMIKGKVIGQDEAVAKVVKAIQRNRAGLKDPNKPIGSFIFLGQTGVGKTQLAKVLSRLLFDSEDSLIRIDMSEYMEKFAISRLVGAPPGYVGYEEGGQLTEKVRRKPYSVVLLDEIEKAHPDVFNMLLQVLDDGYLTDSLGRKIDFRNTIIIMTSNIGSRKLKDFGTGVGFGTASQKAQEDANARSVIENALKKAFAPEFLNRIDDVVVFNVLEKEDIDKIINIELEKLFVRIKNIGYDLELTDSAKGFIADKGFDKQYGARPLKRAIQKYVEDTLAEEIINSKIEEGDKIILDLDKKTQDLTVTIKKTKENTTES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 xml:space="preserve">&gt;10.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atrixin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rotease</w:t>
      </w:r>
      <w:proofErr w:type="spellEnd"/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RLASWLLLILLFSCSKRQSDSVIIGVQAYGEVNPAFLDSISDALETSFANEVVVLNQLSLPDHAFVHIKNPRYRADSLLRDLVRNKPWYVDHVIGVTNHDISTTKKNDLGEIKKPVYKYMDWGVYGLGYVDGPSCVVSTYRLGKTCEPQFYARLKKIAIHEIGHNLGLNHCENKLCVMQDAAETIATIDRVGFNICSDCKRII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11. CPBP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intramembran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rotease</w:t>
      </w:r>
      <w:proofErr w:type="spellEnd"/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YITQAFNVLHDWWRYLIGLLVVIFAVIIGQIPFTVAVFFKAFESGENIFGMDETQMMGMLESNLNLFLMLLSFAAGLVGVFFVVRTIHKQTITSLTTARKKIDWGRILFAFLLWGILSSSFVVADYYMNPENYQWNFKMIPFLILLLISVVFIPLQTSFEEYLFRGYLMQGIGVISKTRWLPLAITSLIFGLLHIANPEVEKMGYIIMIYYIGTGLFLGIMTLMDDGMELALGFHAANNLFTALLVTADWTAFQTHSILKDISNPTAAGFFDVFLPVFVLFPILLFIFSKKYRWTNWKDKLFGHVEEPIKEDYKIL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12. CPBP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intramembran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rote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EKTFRLIEFFILFVIFPVSFAMDYPVAIKVSLGVLGFLYVLWVMIKLEGVTFFIQKEIHWSVFIKRTLVKFFVLAVFTIIFVLLTDREHLFTFMMEKPLYWFLFTLVYILFSVYPQELLYRTFFFKRYSDFFKSEALLIFMNAILFSLAHLFFRNTMVHVLTFIGGVIFALTYQRTKSTLLVSIEHALYGSWLFMVGMGGMLGFPT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13. ATP-dependent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lp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protease adaptor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lpS</w:t>
      </w:r>
      <w:proofErr w:type="spellEnd"/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SIKEKVSVDVLLEEEVQNQNEIVLYNDDVNTFDHVINTLIYACDHTPEQAEQCSIIVHYKGKCTVKTGDFDDLRPRCSMLLDAGLSAEIV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14. Rhomboid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intramembran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serine proteas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NLRISETVKHLLIINVVMFIGTIIVGDGMLFNRWFSMFFPKNNWFEPWQIITHMFMHGGVTHILFNMFALWMFGTPVEQRLGSKKFLFVYFSAGLGAVILQVGYSYFQFNNLISPLVEHGYTMKEIVAALNSGGLNKSVVNPIIGPDNLDSLNNIFYGRLVGASGCIMGILAAFGVLYPEAKLMMIFLPIPIKAKYFIPGIILLDLISALSGNSFFSPSNTAYMAHVGGALVGFFIMWYWRKNQFNNNRWDL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15. Rhomboid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intramembran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serine proteas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TSLNQDISSKLKNLNGLEKLIAVNVFVFFIVTILRALVGRFMILDWLELPSDFYSFLIKPWTLVTYSFLHYDFFHILFNMLWLYFVGKMFLTLFNVKLGMNVYFLGAISGGLLYLLGYNVIPSFFSGPSRLVGASAAVRALLIFICAYSPFMDVRMFTFKIKLWHIGVAVVAIDILGLFGANSGGNLAHLGGAILGYGYAVQLRKGNDIGKGFEKMMDSLSSLFSKKEKSPLRTVHKTRGRKEKMAGYSKEEFSEFNTQKKIDVILDKISKSGYDSLTKEEKDFLFRAGK</w:t>
      </w:r>
    </w:p>
    <w:p w:rsidR="00EE6119" w:rsidRPr="008D13F7" w:rsidRDefault="00EE6119" w:rsidP="00EE6119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 xml:space="preserve">&gt;16. CPBP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intramembran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rotease</w:t>
      </w:r>
      <w:proofErr w:type="spellEnd"/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IGILVAIAISWLLLYFIENKTLSVLGILPTPKRLKQFFLGFLITGILCVAVQYLEAHLKSSTWILNDNITSAIILKSLWWDFKSVFTEELIFRGALLYILIQKIGPSKGILISAIAFGVYHWFSYGVLGNVMAMILVFIGTGIMGYAWAWAFSKTKSMMLPFGLHLGWNVIYNTLFSKGPLGELILVSKSGNELTDWASLLNFISGLVLVPILIIIYIKYFVKKEP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17. ATP-dependent zinc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rote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FtsH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AANKNNPKNKKPKFSPYWIYGILIAMFIGLQLFSGGGLQDASKTTPSQFIQFLRDGDVSKVVIVNEKYARVYLTPEAEKKEVHKKSINKSLLPSATKAPNYTFRFGAIEIFQKQLEDVSSEISPTPTIEYKEEQNYWGDFLISMLPFILLIGVWIFIMRRMSAGSGGGAGGQIFNIGKSKAKLFDENTEVKVSFKDVAGLEGAKEEVQEIVDFLKNPEKYTSLGGKIPKGALLVGSPGTGKTLLAKAVAGEAQVPFFSLSGSDFVEMFVGVGASRVRDLFKQAKEKSPSIIFIDEIDAIGRARGKNNFSGSNDERENTLNQLLTEMDGFGTNTNVIVLAATNRADILDKALMRAGRFDRQIFVDLPDVRERKEIFEVHLRPLKKDKDLDLDFLSKQTPGFSGADIANVCNEAALIAARKGKKSVGKQDFLDAVDRIIGGLEKKNKIITPEEKKAIAFHEAGHATVSWMLEHAAPLVKVTIVPRGRSLGAAWYLPEERLIVRPEQMLDEMCAAMGGRAAEKVIFDKISTGALSDLEKVTKQARAMVTIYGLSDKVGNLTYYDSSGQNDYGFTKPYSEKTAELIDKEISDIVEEQYQRAINLLTQHKDKLTELAEVLLEKEVIFKDNLEKIFGKRPFAKEEELAEMDNLEDNNEPIEVNEE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18.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PrsW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intramembran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rotease</w:t>
      </w:r>
      <w:proofErr w:type="spellEnd"/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LNLILAALAPVVAIIVYIYAKDKHEKEPRRLMFYTFLFGAFLSIFITTVLYVIFDYILPINKDTVLQQFIKAFFIVGLTEEFSKYIIVRYYSQRRLEFNEPFDGIVYAVMVSMGFAATENILYVLEGGYEVALLRAFTAIPAHATFAVIMGFFMGRAKFSKNRIKWNLIGLLGAIIFHGAYDFFLFIHFIPGIWIGAFASLILGLFLSLKAIKIHQEGSFFKNT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19. Rhomboid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intramembran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serine proteas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GNLSIVTIIIIAANVLISYKGFGDFGFFEKYKFNVGAIRRGEQIRMFSSGFLHVDVAHLVFNMFTLYIFANVVLAYLGNINFIIVYVGSLLLGNLLSLYFHKNEYYYSAVGASGAVMGVIYSAILLRPDLTIYLFLVVPIPAYIFGIAYLLYTIYGMKSRVGNIGHDAHFGGAIGGYVITLMLASWLFETHLTMIILLLIPIVLLFVLKKMNKI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20. ATP-dependent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lp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protease ATP-binding subunit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AKEELECSFCGRKKPETNLLIAGLDAHICDRCIEQAHGIVLEESKQSHNTELSAELMLRKPQKIKQFLDEYIIGQEATKKVMSVAVYNHYKRLLQSPTDDDIEIQKSNIVMVGQTGTGKTLMAKTIARMLNVPLAIVDATVLTEAGYVGEDVESILTRLLQAADYNLEKAEKGIVFIDEIDKIARKSDNPSITRDVSGEGVQQALLKLLEGTVVNVPPKGGRKHPDQKFIEVNTENILFIAGGAFDGIEKIISKRLNMKAVGYSASMSDDQIDNDNLLQYIIPKDLKDFGLIPEIIGRLPVLTYMNPLDDKTLRAILTEPKNAIIKQYKKLFEMDDIDFSITDGALDFIVEKAVEYKLGARGLRSLCEEILTDAMFEMPGTNDKELKVTKAYAEDKLTKTTLKKLKAVS</w:t>
      </w:r>
    </w:p>
    <w:p w:rsidR="00EE6119" w:rsidRPr="008D13F7" w:rsidRDefault="00EE6119" w:rsidP="00EE611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 xml:space="preserve">&gt;21. Membrane protease subunit,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stomatin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/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prohibitin</w:t>
      </w:r>
      <w:proofErr w:type="spellEnd"/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LGINYIKFDSMNYVIHYEAGKIKKEGRGLSFFYFSPNSSIVSIPVQSDDFQFVFNETTKDYQEVTLQGQVTYKILNPKQLAENLDFTVNNKKQYLKNDYEKIQQRIINEAQTASASVIQRLSLKEALRKLDEIEAEIFTSIQKSKTVQMLGLEILSVNVLAVTPNPEMARALEAQMRESLQKEADQAIYERRNFAVEQERMIRESELNTEIAVEEKQKQIVEKKMETDVVKQQNEQKLKEMEMSSNISLEEKKKGLIDIQVANEKKEADMKEYVLNANLKPYKEMDWKTLMAISNSGNNPTNNIALAFRELAENADKIGNLNISPELLDSILANK</w:t>
      </w:r>
    </w:p>
    <w:p w:rsidR="00EE6119" w:rsidRPr="008D13F7" w:rsidRDefault="00EE6119" w:rsidP="00EE611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13F7">
        <w:rPr>
          <w:sz w:val="24"/>
          <w:szCs w:val="24"/>
        </w:rPr>
        <w:br w:type="page"/>
      </w:r>
      <w:proofErr w:type="spellStart"/>
      <w:r w:rsidRPr="008D13F7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Mangrovimonas</w:t>
      </w:r>
      <w:proofErr w:type="spellEnd"/>
      <w:r w:rsidRPr="008D13F7">
        <w:rPr>
          <w:rFonts w:ascii="Times New Roman" w:hAnsi="Times New Roman" w:cs="Times New Roman"/>
          <w:b/>
          <w:bCs/>
          <w:sz w:val="24"/>
          <w:szCs w:val="24"/>
        </w:rPr>
        <w:t xml:space="preserve"> sp. CR14 List of Genes Encode for Peptidase</w:t>
      </w:r>
    </w:p>
    <w:p w:rsidR="00EE6119" w:rsidRPr="008D13F7" w:rsidRDefault="00EE6119" w:rsidP="00EE611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1. Line 2742:  /product="S41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FNKTYIPLFLGIAIAFGIYIGGNLDYADANDRLFSSNSKKDKLNRLIDYIDYEYVDDVNTDSIVDVTVNGILENLDPHSVYIPKEEMERVTDNMKGDFVGIGINFYTFRDTITVIRSVEGGPSDRAGIKGGDRIIMADGDTLYGKDIENDDIIRKLKGPVNSTVRLTVYRKDEDRLLNFKIKRDHIPIASVDAAYKLTESLGYIKINRFAESTYKEFKKQLTKLQDQGITELVLDLRENPGGFLGVAEQIVDEFLEDDKLILFTKNKRGDIEKSYATKKGDFEDGEVYVLIDENSASASEIVAGALQDNDRGTIVGRRSYGKGLVQREMDLGDGSAVRLTVSRYYTPTGRSIQRSYTNGNQDYYDEYYERLERGELLDGSKIEVHDSLKFTTPKGKVVYGGGGIIPDVFVPLDMGMQNETLTYLQRRGFISNFVFEYLEADRHAYDAYDRDTFIDSFVTDDDLVLEFQNYLNDKTRANITFIAYNDEVKQYIKANLADQLYGKGAYEEILNQNDIMIDEVIQLSQDKP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2. Line 3401: 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-like regulator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RINKLFLLFFFLHLVGFSQDIKGVVFDSETGEPLEGASVYFDNTTIGTTTNEKGEFSLNIDESVRSALIISFIGYEKVVMEEYKPGSILKIQLTENVASLNEVNLSFNDGWTRKQKLQAFKRYFLGNSENALSCEIKNEDALILRYLGKSNQLVASSKEPLIIENKRLKYRISYDLQDFNIQYEKNDTFGQVFPISVFYAGTSYYQTDENWDGSKKIINRRKEVYFGSSLHFMRSLVKGKLHEEGFRIFYKKTEIAQTGVFAVSDTDKTNIKEIKIFKQPLLIVYNNNFNNQSSITTKEDIFYVDEFGNHMPADAVMFTGYFANQRIGDSLPLNFEAD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3. Line 3601:  /product="LD-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SKKALILSVFCVVFSFGIPKVKAQSTTNLKTQTLIKPPYLKVGDTVAIVAPSGILKNREAEINRAKKLLQSWGLHAVVGKHVFSQANHFAGTDDERCEDLQKVLDDPSISAIWCARGGYGTVRILDKLNFSKFKAHPKWLIGYSDITALHNAIHNLGVESIHAMMCTSLTGDKTDLDQTIETFKKALFGESLSYHLDASQYNQEGVVMAPLVGGNLTMLHTMLGSTTSIDTSGKILFIEEIGEYKYHIDRMLQSLKRAGYFDHCVGVVVGDMTKLKKNTTVWGTSIEQLILDALSDYDFPIAFNMPSGHEDDNRALILGRTVELTVSKNGSTLNFKS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  <w:r w:rsidRPr="008D13F7">
        <w:rPr>
          <w:rFonts w:ascii="Courier New" w:hAnsi="Courier New" w:cs="Courier New"/>
          <w:sz w:val="24"/>
          <w:szCs w:val="24"/>
        </w:rPr>
        <w:lastRenderedPageBreak/>
        <w:t>&gt;4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>Line 3881:  /product="M28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LRKIISVLLIALAIYWSFKALLPNTISTKEAASNQFSTARALEKLKPMSLAPHFLGNKEHESVRNYLVNELRALGLKPEIQEGYSMSQWGNLAKAKNILARIKGSQNTKALLLLSHYDSNPHSSLGASDAGSGIVTILEGIRAYMADGKKPKNDIIILFSDGEELGLNGADIFVNQHPWAKDVGLVLNFEARGSGGPSYMLVETNQGNSLLMKGFVEAHPEYPVANSLAYSIYKMLPNDTDLTRFREDGNIDGFNFAFIGDHFDYHTALDNFERLDRNTLEHQGSYLMPLLSYFSQADLTQLKSNDDHIYFNVPFLKTVTYPFSWIFPMLIIAFGLFLWLLIYGFRNQKLSGKWLGKGFLAFFGSLILSGGIGFFLWKLLLTIYPQYGEILHGFTYNGYTYIAAFISLAMMISFFIYSKFHTETKLASLFVAPLTFWLLICTIAAFALEGASFFIIPVYFGLLSLFIMHRQQKPNLILLTLLTVPVLMIMSPFVKMFPVGLGLKILFVSCILTVMIFGLVVPVLGSIKHKNRFTIVFGVLTLWFLFSAHFNSDFSEDRPKPNSLVYLLDSDTHTAQWATYDHLLDDWTQNYISQEKMEVQSENQNVFASKYSTGLTYTHKAPVKMLPEPTIEYIQDTIINGFRNIELILISNRSAERIEVFSDSTSVFKNTKVNGVLAFSDSLGYNFSERKNNRLFSYYVSDEEPLKLSFSVPENQATTLQFYEATFDLLTNKKITIPQRKSNMIPKPFVLNDAVIIKKTVQIN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5. Line 3984:  /product="M13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NRKIMNASVLAAGVLVGLSSCKEEKKEMAEVYVAPGIELKNMDTLVKPSEDFFKYVNGTWLENNEIPADRTRWGSFDELRQMTDEDALGILKSAMASDNKDMAQIKVMPGSDQEKAIKIYETIMDTVARDNQGLEPIKPYLAEIDGISNLADLQAYLIKMEPQGGAGFLGFGVGSHPKNSDINAAYLGNGSLGLSRDYYVDQDEDTKQKRDLYKAHIATMMKYLGVDDATATQKAENILAFETRLAEPRMTKEERRDARKRYNPKSLEGLKEMTPSIDWNTYFQGIGVQSVDTVIVSDPGYFKALDGILKEGNVQDWKDYLTWTLLNGASGKLTTELDRVSWEFYGRDLKGSKEQRERDERALQTINWTVGEALGKLYVEQKFPAEAKAKAEAMIKNVMLAYGNRIKNLEWMSPETKEKAIEKLEKMTVKIGYPDKWKDYSQMEVKTYEEGGSYYDNMTNVSKWRFNKDLEDLGKPVDKSEWGMSPQTVNAYFNPSYNEIVFPAAILQPPFYNYEADEAVNYGGIGAVIGHEISHCFDDSGSRYDANGNLNNWWTEEDLEQFTKLGKELAGQFSNEEVFPGVNLNGEFTLGENIGDLGGVNAAYDGLQMYLAENGNPGEIDGFTPEQRFFLSWATVWRTKYRDDALRNQIKTDPHSPGMFRAVMPLKNVDAFYSAFDVKEGDAMYLAPEDRVRIW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6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>Line 5945:  /product="U32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QQIELMAPAGNFESLQAALDNGANSVYFGVEQLNMRARASINFTLDDLPEISRRCQEKGVRTYLTLNTIIYDHDLSIVKTLVKKAKEANITAVIAMDQAVIAMAREHQMEVHISTQINITNIETVKFYTMFADTMVLSRELSLRQVKKITEQIEKEQIKGPSGRLVEIEIFGHGALCMAVSGKCYLSLHSHNSSANRGACKQNCRKKYTVIDQESGFEMEIDNEYIMSPKDLCTIDFLEEVVDAGIKVLKIEGRGRAPEYVAQVIKCYREAIDSIEEGTYSKEKVIGWMQDLEKVYNRGFWSGYYLGQKLGEWSKGSGSHATQKKVYIGKGVHYYPKTSIAEFKIEAYDLSLGDTILITGPTTGSKEITVDTMLVNDEQLEKGGKGDSVTIPIPFRVRPSDKLYKIVENKVEA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  <w:r w:rsidRPr="008D13F7">
        <w:rPr>
          <w:rFonts w:ascii="Courier New" w:hAnsi="Courier New" w:cs="Courier New"/>
          <w:sz w:val="24"/>
          <w:szCs w:val="24"/>
        </w:rPr>
        <w:lastRenderedPageBreak/>
        <w:t>&gt;7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>Line 6254:  /product="peptidoglycan DD-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end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famil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RHNQLATYFVIFLMCFTSSVFSQSKKQKELEERRQELQREIRQINDLLFKNQSQKKSQTSLIEDLSYKVNVRKNLIKVTNQQANLLTREINANQKKISELRDELTTLKENYAKMILRSYKSKSEQSRIMFLLSSSNFKQAYKRIQYMTQYSKFQKEQGEAIKVKTAELQKSNKELLRQKDDKQKLIAENRVAQRELEGELRQQQSLMASINQNLSKYRNQIKEKQKEADRIDKEIEKMIREAIASSNKKAGKSTNTSSFALTPEDKALASSFVANKGKLPWPVEKGVVKVRYGKQPSPIDRTITIQSNGVRIATEKDADVRAVYKGKVLRVQAIRHGNVLVMIQHGNYITNYTNLSKVFVNPGDMVDTKQVIGKVFTNPSNGETTLKFSIWKEINTQNPADWIFQM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8.Line 7266:  /product="M23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TAEKKKSKKIKKKLLHKYRLVILNEDTFEERLSFRLNRLNVFVLMSLTSIFLVLGTIFLIAFTPLREYIPGYSSTALKEKAVELNYKTDSLQRLMAINEKYFESIRKVLHGEVSPQEFNRDSTIEDAKLDASVINLKPTKEDSLLRLKVEKEDKYNLFETATSTINFVLFPPISGSISQEYNFDEKHYAIDVIAPENTPIKATADGTVIFAEWTAETGYVMIIEHGNGLISVYKHNSSLNKTQGELVKSGEVIATIGDTGELSSGPHLHFELWKDGYPINPTNFIDFN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9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>Line 8016:  /product="S41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RLLKTRIIIPILALAILVTASSFKNDFFEVAKQLEIFTTLFKEINMSYVDETNPADLMDKAIKSMLEDLDPYTQFYNEQDVEAEKIRRTGDYTGIGAKVRVLKDKLLIVEPYQGYPADKAGLKAGDEIIKVNNTVVADFKDDAGELLKGAANSSANVTYVRQGKQYTTEIKHSEIEIDAVPYFSMINDKTGYIVLNAFNTKASAQTSYALRDLKAQGAKKIILDLRGNPGGLLHEAVNIVNLFVPKGQLVVTTKSKVEKFNRTYYTSKDPVDTEIPLVVLINGSSASASEIVSGSLQDLDRAVIVGSRSFGKGLVQRPKPLTYGTQLKITISRYYTPSGRCIQALDYWHRDEQGNAVRIDKKNYNEFKTKGGRKVYDGGGVQPDEAMEISKNSAVTDAILNDFLIFDYATNYYYKHPNLENIGQFKLGNSDFEDFKKYLKSNDFSFVTETEKALSEVHKKAIKEDLEDNIKNEYNQLLKTLNSSKELAINQNKDQILSLLTDEIVKRYVYREGLYDYYKNHNPEIKKSTEILSNLETYYDYLRLKKG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10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 xml:space="preserve">Line 8098: /product="M1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QTLFLILLSFSLSSFAKIDPPVEQPKTGYWQQHVDYKMNIDMHVDNYQYDGTQTLVYTNNSPDVLNKVFYHLYFNAFQPGSEMDVRSRTIADPDSRVGDRISKLKEDEIGFIKVSSLKQNGTDLTYNVVGTVLEVDLAKPIQPGEKVTFDMVFNAQVPVQIRRSGRNNKDGVALSMTQWYPKMAEYDDEGWHADPYIGREFYGVWGDFDISLTIDKDYVVGGTGYLQNPEEVGHGYQSGKAKKVKGKTLTWHFVAPNVHDFTWAADPEYVHDKLQVENGPMLHFFYKGADSIQENWKKLQPKAADLITFYSNHVGKYPYKQYSVIQGGDGGMEYAMCTLITGGSKLGGLIGTTAHEMAHTWFQFLLATNEVRHEWMDEGFTSYISDVAMNEVMDEGKENPFSNAYKYYAYLATSGREQPLTTHADRYAFNQIYSLAAYVKGEVFLAQLGYVMGEENLNKTIKQYFDDWSFKHPKPMDFIRVAEKVSGLELDWYLVDFGQTTNTIDYGVKEIASKEVTLERIGLMPMPMDLTVTYTDGSTEDIYIPLRIMRGEKPTDATILSDWAWAYPTYTFTAKKEVQSVAIDPKGRMADVNQSNNSKEK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  <w:r w:rsidRPr="008D13F7">
        <w:rPr>
          <w:rFonts w:ascii="Courier New" w:hAnsi="Courier New" w:cs="Courier New"/>
          <w:sz w:val="24"/>
          <w:szCs w:val="24"/>
        </w:rPr>
        <w:lastRenderedPageBreak/>
        <w:t>&gt;11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>Line 8121: /product="S8 family serine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RVLKPVLFSAVAAAILSSCGSGIDIVSTPIENVDTTPLKVSELTESEKHNWGHLDLVKDTIPGMSVDKAYSEIIKDNKGQTVIVAVIDSGIDINHEDLDGVVWTNEKEIPGNGIDDDKNGYVDDVHGWNFLGDGYDEQLEYVRILAKGDTSHPDFERAKEEYEKEYQKTVAQKTQYEQIFKQVEAADKAIAAHLGKKDYTPEDVNGITSTDEELNRYVSMMKYMYSNGLDSAEAALEELQGGLDYFSDKLDYNLNKDFNGRKTGDNVDDLTDVGYGNGNVTPSEEGESHGTHVAGIIAAERNNGLGANGVANNVKIMSIRAVPNGDEYDKDIALAIRYAVDNGAKVINGSFGKYYATHSDWVRDAIAYAGEHDVVFVNAAGNEGIDLDKKACYPNDQVDNGPEVSNTFITVGALAPKYGSNMVASFSNYGKINVDVFAPGASVYSTVPFKDQYDTKGGTSMAAPAVAGVVALVRSYFPNLTAAQVKDVILSSGLPINTKVVVGGDANDVRPFGDLSKSEKMANAYNALIVASKI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12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>Line 8338: /product="M28 family peptidase"MKHITLLVLFVTLWGCKKEYTYTNEIKEDVVFLSDDKLEGRETGTQGEQEAANYIVKRFKEMGLTPKGTENYFQPFNFKPKTNPHEEVKFVTMEADGTITGTNVLGYIDNQAEQTVIIGAHYDHLGFGSEGSLYRGEEKQIHNGADDNASGVAVMLDLAGKLQKANTSNNYLFMAFSGEEMGLLGSNYFAKNSTIDLEHVNYMINMDMVGRLKQDSTLAVYGVGTSPRFKQVLSATNKSFKIIENESGIGPSDHTSFYLQDIPVLHFFTGQHEDYHKPSDDFDKLNYDGMNLVSNYIFDVISELDSQGKMAFRKTKNESEETPRFKVGMGVIPDYLFDGKGMRIDGVSEGKPAKRAGLEKGDIVIKMGDSTIVDMMSYMRALAAFKQGDTTKVVVTRNGTELEKELIF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13</w:t>
      </w:r>
      <w:r w:rsidRPr="008D13F7">
        <w:rPr>
          <w:sz w:val="24"/>
          <w:szCs w:val="24"/>
        </w:rPr>
        <w:t xml:space="preserve">. </w:t>
      </w:r>
      <w:r w:rsidRPr="008D13F7">
        <w:rPr>
          <w:rFonts w:ascii="Courier New" w:hAnsi="Courier New" w:cs="Courier New"/>
          <w:sz w:val="24"/>
          <w:szCs w:val="24"/>
        </w:rPr>
        <w:t>Line 8672:  /product="S9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DKTSTMKYPETKKGDSKSTYFGAEILDPYRWLEDDQSKDTKDWVKAQNEVTNQYLNQIDYRNTIAKKLKGLWDYEKVGAPFQEGNETYYYKNNGVQNHSVLYRKREVGDDEVFLDPNSFSKDGTKSLSQISFTKDGSLAAYSVSEGGSDWRKVVVIDTQTKEQIGDSLVDIKFSQLSWKGNEGFYYSSYDKPKGSELSSKTDQHKVYYHKIGTKQRQDLKIYGFTAEEKHRYIYATVTKDNRYLILTPRVSTSGNKLFLKDLQNEATPLLTVLDHCDSDTYLLDNNETHLFLYTNLKAPNGKIVMVDARNPTPENWIDLIPETEYVLTPSKGAGFIFAEYMTDAICSIKQYQYNGVLVRTIDLPGKGSTTPISGKENQKLLYYSFTNYKTPNSIYEFDPTSGKSSLYWKPKIDFNSSDYTSEQVFYRSKDGTKIPMIITYKKGLKRHGKNPTMLYGYGGFNISLTPSFSVVNAVWLDLGGIYAVPNLRGGGEYGKNWHISGTQRQKQNVFDDFIAAAEYLIEKQYTASEFLAISGRSNGGLLVGTTMTQRPDLMKVALPGVGVLDMLRYHTFTAGAGWAYDYGTVEDSEAMFNYLLGYSPVHNVKNNKIYPATLITTADHDDRVVPAHSYKFAAELQQKQTGENPVLIRIDINAGHGEGKPISLQMQEWADIYGFTLFNMGYKELPAEVHEKIKG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14.Line 8719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isoaspartyl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peptidase/L-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asparagin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SIAPIFLVFFWLLSCHQSQNQGKIDQGFSSLEKSETKPQSFAIVIHGGAGTILRENMSAEQEKQYRDKLEEAIKVGHQILKDGGSSLDAVERTINVLEDSPLFNAGKGAVLTNEGTAELDASIMDGKTLNAGASAGTKTVKNPISLARVIMEKSPHVMMASQGADIYANEQGLSTVEPSYFIVENRVQSLKRLQEAEKKKKSSQKQGFYDSKIKDSKFGTVGCVALDKNGNLAAGTSTGGMMNKRWGRVGDSPIIGAGTYANNGTCGVSCTGWGEFFIRGMVAHDISALMAYKGMTLKEAAKEVIQKKVPEMGGDGGLIAIDKTGEVVMEFNTAGMFRASMNDQGDLYIGMFS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>&gt;15. Line 11301:/product="lipoprotein signal peptidase"MSLKKSLVFIILILLVDQISKIYIKTHFVLGEDVAIFKWFKIYFVENDGMAWGTKISDFIPFMSDRVAKLSLTIFRIVAILGIGYWLYDVTRKRTSKIMILAVALIFAGALGNILDSVFYGILFSDSYGQVATFLPQEGGYESMFHGKVVDMLYFPIWKGYLPEWIPYYGGQFFTFFEPVFNVADVAISTGFGMLIVFNRQAFSKN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16. Line 11388:/product="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EKKIIGRTDVADFPKLGLFQVDVKIDTGAYTSAIHCSQIEEKDQKLYCTFYSAGHPNFSGKQVIFDSYSKTDVKSSNGFKENRFKVKSSIILFGKTYTINLTLSTRDDMKFPVLLGRQFLNKKFLVDVSQQNLSQNQCAHEHCHSV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17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>Line 11530:/product="peptidoglycan DD-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end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famil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DQRRIEALGRKCLTFLTAALLVTSCGKKKESLPVEETEEIAIVEPEDTFEFGFNLNDYIVKRDTVRSGDSFGVIMERNRLGYPKIFQIAEGAKSSFDITKLQIGKPYTLLCSKDTLQEPKCFIYQPNKEEYVVVNFQDSIHAYTNRKPVTYVEKEVAGVITSSISETLEDLGISPRLTFKLADDIYAWTIDFRRLQKGDRFKVIYTDKYIDDSIYAGIADVKAAFFEHNGEPFYAFEYETDSIKGLSDYFNEEANNLRRAFLKAPVEYKRISSRYNLRRRIALYGNKIRPHKGTDFAADIGTPIRATANGTVIKSAYTRGNGNYVKIKHNATYSTQYLHMKKQNVKVGQFVKQGDVIGWVGMTGNTSGPHVCYRFWKNGVQVDPFRQKLPAAEPIADSLKTSYLAFIQPLKEQLDRIPFKEVPAEEDVLFENSDENLISQAH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18. Line 12175: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amin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P family protein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YLPIDSQLFVRNRKKFTSEMKPNSLAVFNSNDIYPIGADSTMPFQQDRNIFYLSGVDQEESILVLFPDCPKENHREILFLRETNDHIAVWEGEKLTKEKALETSGIKTVYWLSEFERIFKELMSQSETVYINTNEHYRASIETQTREDRFNKWLKEKFPAHSEAKSNPILQRLRSVKDPVEIALIQEACDITEKAFRRILGFVKPGVWEYEIEAEMMHEFLRNRSKGFAYTPIIASGNNANVLHYIENNKQCQNGDLILFDTAAEYANYSSDLSRTIPVNGKFTDRQKAVYNAVLRVKDEATKLLVPGTLWADYHVEVGKIMTSELLGLGLLDKADVQNENPDWPAYKKYFMHGTSHHMGLDTHDYGILTEPMKANMVFTVEPGIYIPDEGFGIRLEDDVVVQEKGEPLNLMKNIPIEVEEIEALMNS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  <w:r w:rsidRPr="008D13F7">
        <w:rPr>
          <w:rFonts w:ascii="Courier New" w:hAnsi="Courier New" w:cs="Courier New"/>
          <w:sz w:val="24"/>
          <w:szCs w:val="24"/>
        </w:rPr>
        <w:lastRenderedPageBreak/>
        <w:t xml:space="preserve">&gt;19. Line 26710:/product="M3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NVLNKPFDNQYHTAPFSKIKNEDFLPAFIQGIADAKKEIDEICENKEAPSFKNTIETLDFSGEQLDRISSIFFNLNSAETNDEIQKIAQEVSPLLSEFSNDITLNKTLFERVKAVYDQKEQLNLTKEQETLLDKKYKSFSRNGANLPEDKKQELRQIDKELSQLKLKFGENVLAETNKYELHITNEEDLAGLPEDAKEEAKQTAEAKKKEGWVITLQYPSYIPFMTYANNRELRKELAIAFGAKGFHGDVLDNQEIVLKIAKLRHRRANLLGYPTHAHFVLEERMAKNPETVTTFLQDLLEKAKPAAEKEFEKLSAFAKELDGIDHLEKWDGAYYSEKLKQKLFDLDDEKLKPYFKLENVINGVFTIAQKLYGLHFEEIDTIDKYHEDVLTYKVTDDNGNYVSIFYADFFPREGKRNGAWMTVYKPQYVKNGINDRPHISIVCNFTKPTKTKPSLLTFNEVTTLFHEFGHALHGMLANTTYPSLSGTSVFWDFVELPSQVLENWCYEKEALELFATHYETGEVIPMDLVEKIKESATFHEGMQTLRQLSFGLLDMSWHGIDPTDISNVKAHELKAFESTKLYPDVAENCMSTSFSHIFQGGYSSGYYSYKWAEVLDADAFEFFKEQGIFSKEVASKFKNNVLSQGGTDDPMVLYKQFRGKEPQPEALLRRAGLIE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20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 xml:space="preserve">Line 27615:/product="M1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IYKYFFLSMAFLSVQAFAQEQEQEKPETKTGHTNNNKFKQLYDEFSTPNMFRTASGAPGPSYYQQQADYKMDITLDDDKATISGFETITYHNNSPDELTYLWVQLDQNMRAKDSKTPLIEGSGVAPAQQPSGFVSTYMKEPFDGGFNIMEVKEAGGKALQHTINRTMMRVELPKPLKSGEKFSFSIKWWYNINNHVDGRGRSGYEYFEKDDNRAYVIAQFYPRMAVYNDVEGWQNSQFWGRDEFALPFGDFEVNITVPADHILDGTGELVNRKDVFTKEMMNRYEKAKKSYDEPVIIVTQAEAEAAEKNKSTKTKTWKLHAKNVRDFAFTTSRKYIWDMMAVNIGGKDIMAVSLYPKEGNPLWEDWSTKAVASTLKSYSRMTFDYPYHKAISVHAKNQGMEYPMICWNYGRPDENGNYSDRTKYGMMSVIIHEVGHNFFPMIVNSDERQWTWMDEGLNTFTQYVAEQDFGKWYPDALSEGDETYPSRRGPAAKIIPYMGGNQDFIAPIMTKGLNTYQFGSNAYSKPATALNILRTTIMGEELFDYAYRTYAQRWMFKHPTPEDFFRTMEDASAVDLDWFWRGWFYTTDWVDIGVKDVKKYYVSSEPNKYVKDIVAQRGMKMSDLPPLVYMVEEGSEDYKESLKNGSAVENSSTLKEYLMDNFTADERKNINEPKYFYSITFEKPGGLVMPIIVEYTYSDGTSKTETYPAQIWRYNDKEVSKSVASDKEIVKITVDPNLETADIDTSNNSWPKEVQQSDFDKFKNQVR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21. Line 27641: /product="peptidase 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LKYLIILFVVPLMAFSSLHKYYVSITQVEYVPEKKSLQLISRIFIDDLEDVLQARYDENLVMAYKNEDKQVDLYVEKYIRSKFGIKINGQEVPLNYIGKEYEDDIAIVYLEVENVKKISSIEITNSVLYDLYEEQQNIIRTKINSKNKSFILTRENDKAMLNY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22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>Line 27657: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-like regulator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GKIDVIFFIVIFLSANVLFSQEVLLSGRVTSNEDVENIHVINKTSSRFTITNEKGEFQISVKLHDTILLSSLLHHPKEFVVYQKMMEEGIVEVSLTKTTYELNEVVLGKILTGDLGDDVSAVEGEPITARKLGIPSYEGPPLTQSERRLKEATTGGGFVPLNPILNAISGRTKMLKNRIKLERRDDLMYEIRRSLEDKLFEMEDLPEERRNEFFYFCSEDDIFIQRCKVSGDIEILEMLLVKLQEFKKQWQTKT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  <w:r w:rsidRPr="008D13F7">
        <w:rPr>
          <w:rFonts w:ascii="Courier New" w:hAnsi="Courier New" w:cs="Courier New"/>
          <w:sz w:val="24"/>
          <w:szCs w:val="24"/>
        </w:rPr>
        <w:lastRenderedPageBreak/>
        <w:t>&gt;23. Line 27694: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di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Pep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QIIMASTSTIHGSGYLEYLHPELEVFFKNITNILFIPYARPGGISHDAYTEIAQKGFSKIGKNITGIHTYNNPIEAVKNAEAIFTGGGNTFVLVNQLYKNQLIEPIRDALFKGTKYLGTSAGSNICGLTMNTTNDMPIVYPPSFKTLGMVPFNLNPHYLDPVPGDKHMGETRETRIKEFHQFNTQPVVGLREGSWLHIENENITLKGELTGRVFECGKTPYEIETGSSLNNL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24. Line 27826:/product="type I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hionyl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aminopeptidase"MIIVKTREEIELMRQSALVVSKTLGMLAKEVKPGVTTLQLDKMAEEFIRDHGAVPGFLGLYGCPSTLLCSVNEAVVHGLPTDKPLEDGDIVSIDCGALMNEFYGDHAYTFEIGEIAPETKKLLDITKESLYVGIREFKNGNRVGDVGFAIQKFCENEGYGVVRELVGHGLGKKMHEDPEMPNYGKRGRGKKFIEGQVVAIEPMINMGTHKVKQLKDGWTIVTLDGKPSAHFEHDVALVDGKPEILSTFAYIYEALGIESDEETEFRQKALVL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25. Line 29734: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trans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family protein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FIFALLVVFKLFSIQFINGEKYRALAESRLVKQVVIPANRGNVYSVGGNLLATSIPKYDIRIDAVTPSAKTFEKYLKPLCDSLSKYSGRPSSYYQKNIRNARANKNRYYLLARNIGYSDYLRLRNFPMLNLGAYKGGLIVEQTTKREYPMGGIAHRSIGYERFDENGNVTRAGIDGAFGAKYLRGTDGKRLKQKIGKGEWKPMTDYNQVEPKDGYDIYTTISTNIQDIAHHSLLQQLEYYEADHGCVIVMEVKTGEIRAISNLAKTSEGTYYEKRNYAVWEALEPGSTFKTMALMAALEDKLIDTSTVVDTKKGKKFFYGRPINDSHHGGFGKISAARALEVSSNIGLATILDEGYKDNPEKFINRLKDWKLNEPLGLPINGEGTPDIPEPGSKKWSRNALPSMAYGYNLELTPLHTLTFYNAIANDGIMVKPRFIREVKELNKSMESFEREIINDKICSDKTLKEVQDILKHVVERGTGSSLYSPYFSMAGKTGTAQSEYWMEGWKENKRYVSSFAGYFPAENPKYSCIVVIHKPSIKKGYYGADVSGPVFKRIAQKIFTDTPIIDRMGTLEVNDPKVGSEYESFFKLAQNHKTIMPDVTGLPLMDAISLLENMDIGVKVQVEGNGVVKSQSIGKGEKLKQNQTIIIKAS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26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>Line 29962:/product="C40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QRILTFLFAFMLLASCGSSKKAKVVTKRDKKTSSSTSSAKSDNWSTNAESTSTADYSTIKKIIKEAESYRGTRYKYGGTTKKGMDCSGLVTTAFKSENIALPRSTGELSSYGDWVDLKEVKEGDLLFFATSKNSRKVNHVGLVVDARPGFVQFIHSTTSAGVITSQLSERYWYFAFVQARRVM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  <w:r w:rsidRPr="008D13F7">
        <w:rPr>
          <w:rFonts w:ascii="Courier New" w:hAnsi="Courier New" w:cs="Courier New"/>
          <w:sz w:val="24"/>
          <w:szCs w:val="24"/>
        </w:rPr>
        <w:lastRenderedPageBreak/>
        <w:t>&gt;27. Line 30064:/product="S9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RKFFLFYFLATFLISAQNKEITLEDIWTGTFRTERMDALHSMANGQQYSVLNFNRNTASTSIEVYDYQTLEKVRTLVDSKDLDQVRYFTDYTFSEDESQILLATEMQAIYRHSALGKYYVYNVETGALTLVSEDKIQEPTFSPSGDKIVYGKGNNLFVKDLKTGETTQFTFDGEKNKIINGITDWVYEEEFAFVRAFDWNADGDKIAFIKFDETEVPEFTMDVYGMDLYPHEDTFKYPKAGEANSQVSLHLYDLNADKVSEIEVNKSYTDFYIPRIKWSQDADVLSAQYLNRHQNELDLWMIDTKKGNPELVLEERDGAYVDVTDNLTFLKDNSFIWTSEKDGFNHIYHYDKHGKLVNQVTKGDWEVTNYYGYDEKEKKIFYQSVENGSINRDVYSVKLNGRDKERLTKSEGTNNASFSADFSFFINTFSSATTPPEYTLNDAKNGNVIKSIKDNDKLAEKIQDYTTSQKEFSTIQVNGEELNMWMIKPANFDENKQYPLFMYQYSGPGSQTVSNSWNSSNDYWFQYLAQKGYIIACVDGRGTGFKGAEFKKVTQKQLGKYEVEDQIAAAKKMGERTYIDQSRIGIWGWSYGGFMSSNALFKGNDVFKMAIAVAPVTSWRFYDSVYTERYMTTPSENPKGYDENSPLSHVDKLKGDFLLIHGSADDNVHLQNTMRMVEALIQADKQFEWMIYPDKNHGIYGGNTRLHLYKKMSHFIDKTLGDKIQKEDLEQEEKSEIKG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28.</w:t>
      </w:r>
      <w:r w:rsidRPr="008D13F7">
        <w:rPr>
          <w:sz w:val="24"/>
          <w:szCs w:val="24"/>
        </w:rPr>
        <w:t xml:space="preserve"> </w:t>
      </w:r>
      <w:r w:rsidRPr="008D13F7">
        <w:rPr>
          <w:rFonts w:ascii="Courier New" w:hAnsi="Courier New" w:cs="Courier New"/>
          <w:sz w:val="24"/>
          <w:szCs w:val="24"/>
        </w:rPr>
        <w:t>Line 31959: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di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DISNYIETHQNRFISELVDLLKMPSISADSAYKKDVLNTAEAVKKSLLDAGCDLAEICETPGNPIVYGEKIIDKNLPTVLVYGHYDVQPADPIDLWTSPPFDPVIKKTDLHPEGAIFARGACDDKGQMYMHVKALEFMTKTDQLPCNVKFMIEGEEEVGSENLAWFVPRNLEKLANDVILISDTGMIAKDVPSITTGLRGLSYVEVEVTGPNRDLHSGLYGGAVANPINVLSKMIASLHDENNHITIPGFYDKVEELSTEERAEMAKAPFSLEAYKKSIDIDAVYGEEGFTTNERNSIRPTLDVNGIWGGYIGEGAKTVLPSKAYAKISMRLVPHQDWHEITDLFTKHFESIAPQGVRVKVKPHHGGQGYVTPIDSMGYQAASKAYHETFGKTPIPQRSGGSIPIVALFEEQLKSKTILMGFGLDSDDIHSPNEHFGVWNYLKGIETIPWFYKYFRELS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29. Line 31999:/product="M20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di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QLSNSEEELMNHLWKLEKAFMKDLLDSYDDPKPAPTTLATLLKRIKDKGFIDYKVYGKSREYYPLVKKKDYFSKQVNGLIKNFFNDSASQFASFFTKETNLTKEELEDLKALIDNEIKK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 xml:space="preserve">&gt;30. Line 32024:/product="M56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LIYLLKSSGCLLVLMLFYKLILERESIHQFKRFYLLGSLVAAFLIPLVTWTTYVEIPLEPEGVPFDPTLLPMEDMPTDEPFNWAFYLGVIYGAGVLFFGLRFINNLWSLHLKIKRNQKIPREAYIQVLILESIVPHTFLKYVFVEKSQFDSKNIPDEILLHEQIHVEQKHTLDILLIEVMQILLWFHPLIYLIKKDIKLNHEFLADQAVLSHGFETKNYQNILLDYSISSSHNQLVSSINYSLIKKRLKVMKTHTSKQVKWLKSLVLLPLLALLIYSFSSRKEVFHSNLIQNQLTIENKKSDIELQVDETGKLYYQSKEITIEELSQITNIEDHIQIKLVFPESRPEKTIKKVNKQITDFIRSKDVKHFSICSSFMENDQKTSNTVIRNLDIPELQVEQNPTRLILNGKSTNFDKLLDDFKQITNNQKSDLYINTKGENLRYDVLMQIANSLRNQFGEITVSDGVIRDPNNSSLTKNPNGSVSIHSLQEGASKAQIAEYNKLAKKYNSQPKEEQRFYKKDVERLGYLYGLMTKEQKAHAEPFPNIPPPPPTPPVEMGTMSPELQKLYKHYTKEADAYVKAVSVYRKTKKGTQEDLKNQYSDLMKLYKTYYELAYKEKLTPVLPPPPPPAPEAPEVIEVIEVEGYSKSKVKKAPKTADLQEKEVIGYPSPESRKKSAAIYAKENPEKVSKRKTNSGEVIEIVEVPVNKLDTNTPKTAYDFVKSHKNDDITYYYNDKKVTYDEILKIVKKEPNININTNINDHKGTVKFWSK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>&gt;31.</w:t>
      </w:r>
      <w:r w:rsidRPr="008D13F7">
        <w:rPr>
          <w:rFonts w:ascii="Courier New" w:hAnsi="Courier New" w:cs="Courier New"/>
          <w:sz w:val="24"/>
          <w:szCs w:val="24"/>
        </w:rPr>
        <w:tab/>
        <w:t>Line 32489: /product="zinc-dependent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LQILLEEEENIERIGKQVFFMLYILGMATFLSVRFFRFLEMAYVEYIDKKLFYTHLNVGLKKLQPHQQVILKRKFRFYQYLTPKQQSFFEHRVARFLREKEFVGKGLEVTDEMQVLVAATAVKMMFGLRDYRLQIIQTIFIYPEAYYSRLNDAYHKGEFNPQKNLLVFSWEDFKDGYQIDDDNINLAIHEIVHAIHFNFLSRRGKSASAGIFLNSHAELVSYLNNHPKVLEEMQSSGYFRAYGFTNDFELLAVIMENFIETPEMFKREFPHIYRLVKQMLNFHFKG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32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33335: /product="M13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NVILFSALLLSLFSCKEKEAQTKIDEEQTSGINLSHIDSTTVPGNNFFRYANGEWLKTADMYPGMPMNGNMIELTFRTQNQVGEIMAEVLKEGDFPKNSPKGQIQAFYKSYMDTITRNELGMKALQPELDTIFAAKTRSDLSRIMAQPLMPHMWGGYVFLDAKNTKRYVPIISQPDLGIGEMEYYLQDTERNIDIRKKYVDLIKSLFTYAGIDSPQKRAEAILRLETKMANVFWTGTQKRDPDKMYHLMTTEELKAYAPGIDWQAYWDANGKGSYSELVVQTDTAIKGVSKIFGEASMDDLKSLMAFYLIKSNATFLSTEINDVYFDFAGKIMMGVAEQQSLEDKAKGILNKFLSWQLGELYADKYYTTEVEETIEMLVGYMKQAIVNRLESNVWMDEETKKEAVAKFNNIHWKVGRPDKIIDLSSLEFEEDDLIGNFRKIAKSESEDQISRLTEAKREWEWLMPPQMVNAYYQSEMNDVVIPVGILQSPNFDPTADPASNFGGVLSVVGHEVGHGFDDKGSKSDAEGLLRNWWTVASREEFENRATELANQYDQYETIPGVYLNGRLTLGENIGDVGGLAIALEAYHNYVNDHQNGEAPVIDGLTGDQRFFIANAQLWSWIMTDDYARMMAVSDNHSPGKFRVNGVVRNMDAWYEAFGIKPGDSLYLAPDSRVKIW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33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34632: /product="zinc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LGYYILLGAIALVSWLVSNQLKQKFHKYSQVHLRNGMSGREIAEKMLADNGIRDVQVISTPGQLTDHYNPKNKTVNLSESVYSQRNAAAAAVAAHECGHAVQHAQAYSALGMRSALVPIVSVTSGMSQWLVIGGLVLGAGAGMGLGYWIAVAGLAFMGFATLFSFITLPVEYDASNRALAWLKNKNMLSQEEYAGAEDALKWAARTYLVAAIGALASLLYWAFQVFGRR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34.</w:t>
      </w:r>
      <w:r w:rsidRPr="008D13F7">
        <w:rPr>
          <w:rFonts w:ascii="Courier New" w:hAnsi="Courier New" w:cs="Courier New"/>
          <w:sz w:val="24"/>
          <w:szCs w:val="24"/>
        </w:rPr>
        <w:tab/>
        <w:t>Line 46474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-like regulator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TFTTIKSLLIYFILLFGATSFAQSISGKVLSDKEEPISYATVQIGEHFGVITNEEGSFSINTSGFEPTDSVKISCMGYEKIGMLLNEFESQDYHLIEKVNELSEVYLTNRMLTLDSILYYMDKNLDNNYKTKMVNYNLFRRTTQYIQGKNVNLEIDKSTGFKKKQLEAFNKEFQELGNSLLNNRSKQYTEFVADLSVLDEKNSKMTIDKAMRLLDERNDQTIERLAERGKDIVTKHLDTNKVYTVKTGWFKISDSVKLGESSRENNKMEDTINSVGLIRKLTYEMLKEHNFKSGSIFNFVTDQRKYDYELKGISFLDSELVYVVDFKPRRGSADFEGTLYISNQTFAVLKTDYKYFKGRVGEKLNMKFLLGIKYAENGKSGSVIYKKGPDNYYYPKFITEEIDRYFYIDRPFKFKENDGNNKVSFEFLVEGTFKERNELLIMGTNDITNSDYEAIKEEKDIDYETPKQYDPNFWKDYNVLQPLQEMKDFKVDETYTP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>&gt;35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46613: /product="M24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TFILSIFSIFIFSEIVAQTDLPTDYLSKEFHRNRREALRASMPENSVAVFFANPVRNRANDVDYVYHQDPNFYYLTGYKEPHAVLVVFSTDQTDKEGNTYNELMYVQEKNPMAEMWTGHRLGIEGAKNKLGLENAYNGKEFLENNIDFSKFDKIMFENFNDDYRNSSRNKADLHDLVQSFKSQINFETFKPSSQMQERAYQMIKSTEIENSANVAQTLGKVLEYYPDLKEDQIISKYAASDNNELRRELKQQVIIIEAENQSNIDVRGLSTLMAQLRQIKTAEELTLLTKAVRISSMGQREVMKAMHPGMSELEVQGIHEYVYKKYGSEYEGYPSIVGAGNNGCVLHYIENSKMHVENELVLMDLGAEYHGYSADVTRTIPANGKFSKEQKAIYDIVYEAQEAGIEASVVGASFQSPNIATRQVVNEGLLKLGIISSIDEVHSYYPHGSSHYLGLDVHDPGTYGNFEANMVITVEPGIYIPDGSPCDEKWWGIAVRIEDDILITEKGPVNLSGEAPRSSAEIEALMKESSALDDFVLPKL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36.</w:t>
      </w:r>
      <w:r w:rsidRPr="008D13F7">
        <w:rPr>
          <w:rFonts w:ascii="Courier New" w:hAnsi="Courier New" w:cs="Courier New"/>
          <w:sz w:val="24"/>
          <w:szCs w:val="24"/>
        </w:rPr>
        <w:tab/>
        <w:t>Line 46955: /product="C40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YGICNLGIVPLRLEPSDKTELVSQVLYGEFFKVLEQRKEWSRIRISYDKYEGWIDNKQYLEILEEDYLKLKSEASILSTDLVEFVQDSNDQLYPIPMGSTLNGLSLLNHKHDGHNFQGKKGKEFLLETAFNYLNAPYLWGGKTPFGIDCSGFTQMVYRLNGYSIFRDASQQATQGEALSFIEESEPGDLAFFDNNEGNIVHVGIIMNDNYIIHAHGKVRIDRIDHSGIFNQDLRRHTHKLRVIKKII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37.</w:t>
      </w:r>
      <w:r w:rsidRPr="008D13F7">
        <w:rPr>
          <w:rFonts w:ascii="Courier New" w:hAnsi="Courier New" w:cs="Courier New"/>
          <w:sz w:val="24"/>
          <w:szCs w:val="24"/>
        </w:rPr>
        <w:tab/>
        <w:t>Line 47724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regulatory-lik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NILRLFLILTLIYSCSDDKTTDDLTGFAINGRLLAPNGTDPIPNAMVSARSNNTVVAESFTDVQGQYALSLPKGNYELTFTKGKFSGVLQIDVEGAKTNEDALLDILPTIGVVTGHFDHIEHVLLNIGLVDPITQEPLFDIIEGNNFGRPSGAHGHRESLHMSQNKGMMDEILLEPNVDFNFEDLMNDPALLGSYDILFLNCGLNESLEDMGDVLMDYVYNGGILYATDWAAGYLNDITNGGADYMTFYDPEKSGTSLTTTATLLDTTLSDWLELNFDIVLEDTIEIEEFLSSWQVVDSYDTTTTISWLEGEVSYRDSGNNIITETKDLAFTFLHGDGAVFYSSFHTENYDPEFSDVDRIMEFFVFEMSVIQP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38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47743: /product="M1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IHTFKCYFTCCLVIMGGLLFGYSQTIPADIYVPLEFQKAYQQGTRMANGTVSPKYWQNHSVYNIKATLEPSTRLLTGEAIITYYNESPDSLKSITFHTYHDYYKPDSKKAGFFRAADANEKPHEGMVLGQVLVGGTPIDLKDRKQARYGGTNYSIVLGDNPVPPGGQVNLRVDWHYVIPGEGFERSGAIDPTSMFVAYWYPEMAVYDDIDGWDRVVYDAATEFYHDYSDYHVELTIPDNFMVWASVAPDNPTEVYSEEVQKRLEKASKSTEAVSIIGESDFKTTSTKNLTWKYTAKNFPDFSFALSDHFVWDAAHYSDKMGDYFIQVAYPTSHPEFAAVLETIGMSLEVFHNQFPVYEFPFHYFTIFNGLVGGGMEFAGMANDQETSAEKLKTYGYEVLNDTEAQFGLSLHEMCHMYFPFMMGINEKKYAWMDEGFASFSSFFMDNPFKMPERDLPYLGSQEVLPIMAPSHLFEGSGLNSYTIGSHSYKSLYELLGEETFTKCMKTYMDAWKHKHPTPYDFMMTFNRVSGENLNWFWKAWYFDWGYMDMGIEQVNGQQVTLKNLGGRPMAMTIKATLDDGSVLEEKINPKVWKDSDIFQWKLSSTKGSLKKVELEIPSYDAKASNNTWEKS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39.</w:t>
      </w:r>
      <w:r w:rsidRPr="008D13F7">
        <w:rPr>
          <w:rFonts w:ascii="Courier New" w:hAnsi="Courier New" w:cs="Courier New"/>
          <w:sz w:val="24"/>
          <w:szCs w:val="24"/>
        </w:rPr>
        <w:tab/>
        <w:t>Line 50371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>MKKLFFSLLLLVFIIPNAFSQKREIPTDTVITTSHQATINGQNFNYEAKVGTLPVWNKDNEPIATLFYTYYKRSLSKPDDSRPLVFSFNGGPGSASVWMHIGYTGPKILNLDKEGMPVQPYGVKDNPYSILDVADIVYVDPVNTGYSRMVKNKEGKDPDRSQFFGINADIKYLAEWMNTFVSRYNRWNSPKFIIGESYGGTRVMGLAEELQNKQWMYLNGVIMVSPADYKLYNNGLISSAINIPYFTAASWYHNKLPSDLQNRELESILPESEQFAINEVLPALVNGAFLNESRKQQLAEKMAKYTGLDKERILDQNLDLSTFYFWKELLRDDKLIIGRLDSRYLGIDKKDTGDRPEYFPELTSWNHSFTPPINHYLKNDLEFVTDTKYNMFGDVHPWDLTENNTRDRLRQAMAQNPYLNVLVQSGYYDGATTYFQAKLTMGLVDPSGKMKDRLNFKAYKSGHMMYVRDEDLKQSTADLRNFILKSTGHKTSAKYDNPKN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40.</w:t>
      </w:r>
      <w:r w:rsidRPr="008D13F7">
        <w:rPr>
          <w:rFonts w:ascii="Courier New" w:hAnsi="Courier New" w:cs="Courier New"/>
          <w:sz w:val="24"/>
          <w:szCs w:val="24"/>
        </w:rPr>
        <w:tab/>
        <w:t>Line 50413: /product="peptidase M61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NRILTAVGVGVLMMACGTTNQTTKDLAISNPIESSIDLTKVKDDKVPVIINPGRFTSETEIYRLPRVVQGTYSVSDFGKYIEDFKAFDYEGKEIPTEKIDTNSWQINQASNLDYVTYYVNDTFDVEVTGGIGGDTPFSPAGTNIEPDNYVLNLHGFVGYFDSLKNAQYKLDVTAPSDFVRTSALQVVGTSKSDDGQTMTSSYYAPRYFDITDNPMMYGNLDVEEFQVGDIKIVLSVYSPTKAHTAKKLKETMFKMMKGQKTYLGDINSTPRYDIYLYLSRGDEQSPKGFGALEHHTSTVVVMPESMPEAALDESMIDVVSHEFFHIVTPLSVHSEDVHYFDYDKPTFSKHLWMYEGVTEYFATLFQVDQGLVSDDDFYDKIEEKIKTAAMMNDSMSFTIMSENVLDEPYASQYYNVYQKGALIGMCIDILLREESNGQRGILSLMKELSMKYGKNKPFEDDKIIEEITAMTYPSIGEFLKDHVVGDIPINYNDFFKKVGLAKSKAKVKTNYIQNDGVLIVGANPQDGTIFFSDAVQNNSFWKEQGVQPNDVIKSVGGEQVTLQNANNIFQEVFMWQPGMEFEMVISREGQDIELKGTLEQSFTEGESLRPVEDATESQKKLREAWLRG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41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50703: /product="M13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NIFVIFIALLSLVACNKTSKIENKPVIEITGIDENLRPGDDFFRYVNAKWYDTVSIPSTQAGVGAYRFMNYPQRIKLKSILDSVSSHEYQEGSIEQIVGDFYASGMDTITIEKRGYDPIKGILNNVENIKDKSEIMKFVAEAMKMNNNSFIGLSVGPDDKNSAMNMAHAYQTGIGLPDRDYYFKTDAATFEIQNAYKEYLASLLQLIGTDKGVAVKQANLVYDLEKQMAKSHKTRVERRDIKANYNKMAVANLNTDQPFIEWSQFLGYLNAQTDSINVAQPAYYETLNTLINSVPLKDWKIYLKAKTLTNYADYLSTPFVDASFEFTKVLSGQAIQKSRGEKMASAVDGYLGEALGQLYVKAYFPESAKSRMLDLVNNVQKAYAARIDKLEWMSDSTKQKAQEKLFAISKKIGYPDVWKDYSKVHIDRDQYFENVLSASANLFQTNLNNLGKPVDKEEWFTTPSTVTAYNNPSANEIVFPAGILQPPYFNNDADDALNYGGIGMVIGHEFTHTFDDQGAQFDKEGNVNNWWTDSDYKKFKGRIEQVIDLYDTFTVLDTLHINGAMTVGENTADIAGIAVAYDAFKMTPQGQDTTKLGGFTPDQRFFLSVAKIWRVKMKDEYLRLWINNNPHSPPVWRVNGPLMNTTPFYEAFDVQPDEAMFLKEEDRITIW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  <w:r w:rsidRPr="008D13F7">
        <w:rPr>
          <w:rFonts w:ascii="Courier New" w:hAnsi="Courier New" w:cs="Courier New"/>
          <w:sz w:val="24"/>
          <w:szCs w:val="24"/>
        </w:rPr>
        <w:lastRenderedPageBreak/>
        <w:t>&gt;42.</w:t>
      </w:r>
      <w:r w:rsidRPr="008D13F7">
        <w:rPr>
          <w:rFonts w:ascii="Courier New" w:hAnsi="Courier New" w:cs="Courier New"/>
          <w:sz w:val="24"/>
          <w:szCs w:val="24"/>
        </w:rPr>
        <w:tab/>
        <w:t>Line 50927: /product="S9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ELEAHNDVRIDDYYWLNERDNPEVIDYLNAENSYTKKVMEHTEPFQEKLFQEMKSRIKEDDESVPYKLNGYWYITRYETGKDYPIYTRKKETLEAEEEVLFDCNDMAKGHSYFKLGSISVSPDNKLAAFSVDLVSRRQYIIQVKNLETQEIYSTKILNTTGSVTWANDNKTLFYARKDEQTLRSHKIFKHLLHSKVENDKEVFHEKDETYNTYVYKTKSRKYIVIGSSSTLTTEYRILDADNPEGDFKIFSKRTRKLEYAIAHFEDYFYIITNKDKADNFKVMKTTTDKTDKQFWQDVIPHREEVLIEDIDIFKDYLVVSEREQGLNNLRIISWNGEEDYHLPFSSETYTAYVGNNPDFNSDVLRYSYNSLTTPSSVIDYNFKTKTKVVKKEQAVLDSTFEKANYESHRIWATARDGVKIPISLVYHKKFKKAEGNPLLLYAYGSYGSTIDPYFSSIRLSLLDRGFVYAIAHVRGGEYLGREWYETGKLLKKKNTFYDYIDCSKFLLDEKLAAKGHLYAYGGSAGGLLMGVVMNMNPELYQGIIAAVPFVDVVTTMLDDSIPLTTGEYDEWGNPNKKTYYRYMKSYSPYDNVKSQDYPNVLVTTGLHDSQVQYWEPAKWVAKLRDLKTDENILLLYTDMDSGHGGASGRFESLKEVALEYAFLLDLEGIK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43.</w:t>
      </w:r>
      <w:r w:rsidRPr="008D13F7">
        <w:rPr>
          <w:rFonts w:ascii="Courier New" w:hAnsi="Courier New" w:cs="Courier New"/>
          <w:sz w:val="24"/>
          <w:szCs w:val="24"/>
        </w:rPr>
        <w:tab/>
        <w:t>Line 51330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-like regulator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HTFFLLIFTITQLAISQERKTGIIKDADTKEPLEFVSVYIDNGPDSNYTGSISNGEGEFSIMDNGSKVTFSYLGYEEKEVELQDGFNEIFLKPKDFVLDEVVISDVSAEDYLKSIIKAADNKIDKNTLFKSYCREIVKVNDEYTKFSDGLVNYYVKKGNGKSVITLPQHRAFKSDKISEEDFGSIDNINSAFTLDEYVKNAYNYKFIKKLLKDKNYDFVRKIKKEEGGLEYEYIEVSPKSDVEELLYKGYVVIDPKTGDVLELKFYTSSDHLKYSKLQNVMLIMKVKVNSLLIWTKFRVIEDKYVLSYNQKSVGMYLKFGKYVDDNFNFSSDLFVYAFENDVEIPDDGYDNRTIYEAGTSFTENFWENYNAFPLNNEEEAFIESVS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44.</w:t>
      </w:r>
      <w:r w:rsidRPr="008D13F7">
        <w:rPr>
          <w:rFonts w:ascii="Courier New" w:hAnsi="Courier New" w:cs="Courier New"/>
          <w:sz w:val="24"/>
          <w:szCs w:val="24"/>
        </w:rPr>
        <w:tab/>
        <w:t>Line 52068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amin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IYTFLTLILMGSFSLYSQKYEFTPIIDLDATEVVSQGITGTCWSFSTTSFLESEIIRKTGKFIDLSEMYSVRQTYPKKAWNYLMRQGNAQFSQGGLAHDVINSARDAGLVPQEVYTGYLNGQTKYNHIELEEVLKNVLDTYIENPANTLSPTWKTVVEGILDSYLGKQVESFTFEGTSYTPKSFMEMVQINPDDYISFTSFTHQPYNSKFILNIPDNFSNGSFYNLPLDDLMQVITHALENGYTVELDCDVSEKTFSAKHGVAVIPEDESMNKEILTEIRSEKTITPEFRQQEFENFHTTDDHLMHITGLVKDQKGNTYFKVKNSWGTDESRVTYGGYVYFSEAYMRLKAISILIHKEALPKGIKQRLSIQ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45.</w:t>
      </w:r>
      <w:r w:rsidRPr="008D13F7">
        <w:rPr>
          <w:rFonts w:ascii="Courier New" w:hAnsi="Courier New" w:cs="Courier New"/>
          <w:sz w:val="24"/>
          <w:szCs w:val="24"/>
        </w:rPr>
        <w:tab/>
        <w:t>Line 53604: /product="M28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AFLIASILTLIGSCATQKYSDKIDILKNGIHIKDSTAILEFSQTITAPELKVHLEFLANKELYGRETGEAGQKQASEFLKSYYQSLNIPSPMEDSIYFQKIPKDYFPEKYNASENVLAFIKGTEKPEEVVIVSAHYDHLGLQDGKIFYGADDNSSGTSAILEIAEAFQLAKEKNQGPKRSVLFLHVTAEEIGLQGSKYYTEHPAFPLDQTIADLNIDMIGRVDPSHEDNPNYLYLIGSDRLSRELHYISEKINNSFFNFSLDYKYNDESDPNRYYYRSDHYNFAKNNIPVIFYFNGEHEDYHQPTDTPDKINYELLEKRARFIFATTWQLANMENRLLMNEDF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>&gt;46.</w:t>
      </w:r>
      <w:r w:rsidRPr="008D13F7">
        <w:rPr>
          <w:rFonts w:ascii="Courier New" w:hAnsi="Courier New" w:cs="Courier New"/>
          <w:sz w:val="24"/>
          <w:szCs w:val="24"/>
        </w:rPr>
        <w:tab/>
        <w:t>Line 53623: /product="M28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RKLILSILVAQLFWACGSQKTNTSSSEPSVPLADETTYAATITSQELKDHLYTYASDEFEGRETGAPGQKMAVNYIREEYKKLGIKGGMPDGTYFQEVPLEVLDTPEVNLTINGQEFKITDNFISLSSAMDGSLNANEVVFAGYGIEDSNYSDYSQLDVRDKVVLIKSGEPKTENGTYIISGDSTPSKWSNFRQEFASKRDLAKEKGAKCVFYYNPQLYEMAKGRFGSNRRKSMSLKGKSGDMFYFMVNSDLAQAILPEIDQDETAKVIPAKLSLDYKNVSEEFSSENVLAYIPGSEKPNEFIVISAHLDHEGIKDGKVYNGADDDGSGTVAVLEIAEAFQTAVKNGQGPKRSILFLNVTGEEKGLLGSRYYTDFDPVYPLANTVANLNIDMIGRVDPKHDDTDGNYVYLIGSDKLSTELHNISEEVNKKYLNIAFDYTFNDDNDPNRFYYRSDHYNFAKNNIPVIFYFNGTHEDYHQPSDTPDKIRYDLLEKRTRLVFYTAWEIANRPNRIVVDKA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47.</w:t>
      </w:r>
      <w:r w:rsidRPr="008D13F7">
        <w:rPr>
          <w:rFonts w:ascii="Courier New" w:hAnsi="Courier New" w:cs="Courier New"/>
          <w:sz w:val="24"/>
          <w:szCs w:val="24"/>
        </w:rPr>
        <w:tab/>
        <w:t>Line 55175: /product="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RFFKVYIIALSILLSSCGSLLNPTVPITNDIQFTVNLLDRSNDTFKVTVTPPSLGEENDIFNFAATSPNTYQIMDIGKYVTSFRAFDKHGNEIATKHISTNQFKISKPHKVIRIEYEISETWDSPVDQNPIHLRFGTSIENDHALINGQAVFGYFKGKKKTPIKLQLQHPAEWQVATSLKKSSSGKYLAKNYSQVVDSPILLGYLTRESMTVQGAVIDIFSYSKTGVVTASQIMESLKKMFETAGNYIEGIPVDQYTFLFMFEDKTDGSWAHNRSSGYVYRETPWKNLEKEILDLAAHEFFHIVTPLNLHSEIVSKFQYDTPLPSKHLWLYEGVTEWASKMMMFRGGETTADEYLSELEKKVYISKNLYNNHYSLLDLALTSYTSDGQKQFGNINMKGALAASLLDIRLIELSKGNTGLMDVIIKLSRKYGPNKSFNEDSFFADFTEETYPEINDFFDKYIIHAEPLPLQEYYFKIGILYDEDTNKFTVLKEPSEEQLKLRNKWFEPLRKRGISLFLPQTSFINYVGTMDSTIESLYEVISGERGQERNWEFFKYLFKPDAKLIPTARAQDSTYKVKYISPNDYVKSAETWMMDNGFFEKEINRVVNTYGNIAQVFSTYETFRTQTDVIPFMRGVNSIQLLFDGKRWWIVNIYWTQETPENPIPPEYLPRV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48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56330: /product="zinc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WKGRRQSSNVEDRRGQSSGGSGLGGLNPMLLISLVRFLFTKTGLIIAGVLLVGSMLLGYNPLNFIGQLFTGSPVTSETSAPYQGTQKEEELADFSATILASTEDVWNQLISNYEEPTLVLFTGSVSSACGYASSATGPFYCPGDDKLYLDLSFFDDMERKLNAPGDFAQAYVIAHEVGHHVQNLLGISDKVQRLRGQMSQTEFNKYSVRLELQADFLAGVWAHHSQQMTQMMETGDLQEALNAAYAIGDDRLQQQSSGRVVPDSFTHGTSEQRIRWFKKGFETGDINQGDTFNANPL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49.</w:t>
      </w:r>
      <w:r w:rsidRPr="008D13F7">
        <w:rPr>
          <w:rFonts w:ascii="Courier New" w:hAnsi="Courier New" w:cs="Courier New"/>
          <w:sz w:val="24"/>
          <w:szCs w:val="24"/>
        </w:rPr>
        <w:tab/>
        <w:t>Line 69502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-like regulator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RLILFLVIGMIGFIGHSQIEIKNKVVDFQSFLPLENCSVYVKNTTIGTVTNEDGKFVLLIPEKHQTDTLIVSNIGYKSYKIPVNEFDDSMEIILEEDIASLNEVLLVADTRPETANEIIERALERLPRNLPESPYLQKGFIRHKERNKREFKWLIESAITLYDSSFPSGANENIKINVDQVRKSYDLRDVDSLLVYTSYLKNHVRNFKMKSRNLKRDTIRTSSLVKAIRWNDGRVNGLENLFKGKLNLVRNSHDPKALFGENMLESHQFELDTILVDNERKIYKIKIEEGNDFVDLHTKGIFNNGFQAQGWIYVYWDNYAIKKIEYELVAASDAQKSRSKTLFDTYLNHKLELSYMEYDERMYLNYIYYETPKLVNVGDKSNQDNANNDERYYYTVQEVLFTEIVVDPEEVQEQIVGKSWDADMFSPKPYDKSFWKSYNTLLESEEEEKLIEDLTQKYSLYK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50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70078: /product="M15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>MKYTISVLIFVIFGFFSTQKEPLPEGFVYVDEIIPDLEVELRYYSTHNFVGDTIAGYHANRLILTLETAEALKMVQEDLENENLCLKVYDGYRPQQAVNHFVHWARELNDTINKQEFYPEVKKGNLFKEGYIASKSGHSRGSTVDLTIIDAETLEPLDMGSPYDFFGVQSWVSYQSISAKQKENRLRLQRVMQKHGFRSYSKEWWHFTLRNEPFPDTYFNFSIN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51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70095: /product="M14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LCLWFKYGFCQENFVTQFEKSNGLETAAYYDVIAYYQNLATAYPTITVDSMGITDSGERLHLVTFDPERNFDFDSNRKNKRILLINNGIHPGEPDGIDATMMLFRDYASGQLKAPKNTIIATIPIYNIGGSLNRNSGTRANQNGPKEYGFRGNSRNYDLNRDFIKCDTENAKSFAEIYHLVNPDVFIDNHVSNGADYQYVLTHLFTQHNKMGGPMGAFIHETFRPQLEQELSSKSWDITPYVNVFNAVPEKGFSQFMDYPRYSTGYTTLWGTLGMMLETHMLKPYKQRVEGTYLFMQTVVNLTETHGEKIRVFKEQQTTKYKPNESYPLDYKIDTTRFSTLEFKGYEGEIITSEVTGLSRLKYHRDQPFSKQVNYQNYFVPSVEVDIPKAYIIPQGWHHVIELLKLNQIEMTQIQKDTTISVESYRIQSFETRNSPYEGHYLHYNTQILSSKVEKTFRAGDFIINTQQKGIRYLLETFEPQAPDSFFNWNFFDTILQQKEGFSPYVWEDKASEMLKQNPDLKREFENKKYTDGNFAKNWYAQLEWLFQKSDNYEAAHMNYPIYRIN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52.</w:t>
      </w:r>
      <w:r w:rsidRPr="008D13F7">
        <w:rPr>
          <w:rFonts w:ascii="Courier New" w:hAnsi="Courier New" w:cs="Courier New"/>
          <w:sz w:val="24"/>
          <w:szCs w:val="24"/>
        </w:rPr>
        <w:tab/>
        <w:t>Line 70291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-like regulator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KCILLIVLLSFGLNFAQTKIIDKKTNDPVSFATISFGDGFGVFANDQGRFTFTKKLYPDIDTLYISALGYKDLSLPAEPLPETIFMEEEIDHLDEVVIYANLEDRKYKVEKLKPYLDDDYYSCWLPTLESEIAVFFKNEGSELKQLTSVQFPIALESEDWNKRKRSNADKKEFSTLFKAQFYKNEGGYPGDPLTYQQVTFRVTEEDGDQYDLDVTSNQIFIPENGLFISIQVMGYTDEQGNLLPNKQYKEIKSRSGMVKIPTNFRPLLPFTDEIRETRTFIKRVFQYTNEWSPFQKGSFQGSTLLKAGKNNYGMGISYRKYKD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53.</w:t>
      </w:r>
      <w:r w:rsidRPr="008D13F7">
        <w:rPr>
          <w:rFonts w:ascii="Courier New" w:hAnsi="Courier New" w:cs="Courier New"/>
          <w:sz w:val="24"/>
          <w:szCs w:val="24"/>
        </w:rPr>
        <w:tab/>
        <w:t>Line 70744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-like regulator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NQINLNIKTPCQEDFNSFSKTPNGKFCQSCKHEVVDFTTMDHKEISLYFSSKENNNTCGRFKQSQLAAFTIPVSKTKINFFKGIGLACISFFSLHNLQAQDVIKQTDPMNNSTNIQNQVANSPVKVSGMVTEDSIPLPGVNILLQETNIGTTSNFDGYFEFPKKLKKGDVLLFSFIGMESQKVVIEDESSPQLELKVNMNSDSYILMGKVAVKEVYKS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54.</w:t>
      </w:r>
      <w:r w:rsidRPr="008D13F7">
        <w:rPr>
          <w:rFonts w:ascii="Courier New" w:hAnsi="Courier New" w:cs="Courier New"/>
          <w:sz w:val="24"/>
          <w:szCs w:val="24"/>
        </w:rPr>
        <w:tab/>
        <w:t>Line 71252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-like regulator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TLRVTSHFPKSLLLLAAFLLSACYFNVSAFSTENTTLIQQNYDEYKGSVYDAKTKDPLTFADITLKGTNISTITNTEGEFMLKVPKDQSNGIIEISFLGYTKKELSLTEFKNNSKIYLEPSVSELSEVVINRPETALALVEATLKKKGENYINQQNIMTGFYRETIKKRRKNASLSEAVVEIYKQPYNSNKKDKVKVIKSRKDVDYSRLDTLALKLQGGPFSTLYVDMIKYNEFIFDFDTMKYYDFSFDNSTQINDQNVFVVNFKQKPEVDSPLYYGKLFIDTENYALVSAVYNLNVEDEKEASKLFVKKKPARVDVYPKEAAYRVDYRTHNGKWHYRYSNVQLMFVVDWKGKLFNSRYSLNSEMAITDWKEDASKRLSSGESFKPSMILMEEASGFSDPEFWGEYNIIEPEKSIESAIEKISKKMAKN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55.</w:t>
      </w:r>
      <w:r w:rsidRPr="008D13F7">
        <w:rPr>
          <w:rFonts w:ascii="Courier New" w:hAnsi="Courier New" w:cs="Courier New"/>
          <w:sz w:val="24"/>
          <w:szCs w:val="24"/>
        </w:rPr>
        <w:tab/>
        <w:t>Line 71510: /product="S8 family serine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>MMRKITLFIFCIFSISNFAQQDAWVYFVDKENVTESLANPISILTQRAIDRKAAHGVLIDTRDVPVTESYISEIKNQDGITVLAKSKWMNCVHVRGEFEAISELLSLEIVDEIVYADGSLNARPGEISNKFETEEVMVDFVYGNSGNQIEMFNGDVLHEMDFTGAGMVIAVIDAGFPNVDTMDGFDRLRTNNGILGGYDFYDRNEDVYANTSSSHGTLVLSDMAGYVEDQFVGTAPDAEYYLFRTENAPNENPVEESLWVEALERADSLGVDLVNSSLGYKDYYDNAAYNYSSEEMDGETAFITQGANIGYEKGLLIVNSAGNAGENGVNAPADSEFVFSIGAVNSSGVYALFSSQGSDFQPVIKPDVAAQGQSSTVINSNDQIVTASGTSFSSPILAGGIACLWQALPDLDNGEIMQLVRESASQFDSPDYLLGYGIPDLSLALNLALSTENNTINLPEVKVYPNPVKANLNIYLPDEWASATIKLYNVLGKMVIQQKLTNTNNSINVKHLDRGIYLLQLESGNYHKTIKLVK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jc w:val="both"/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56. Line 71761: /product="peptidoglycan DD-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end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famil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DPNTFNSFLSQISPEPLRVIDDTIPLSSYVSIDISENQAQLHQFDVTSSKDWEVFINDYLKKHEAQVAYGGYLETRDIYKRSKHFNKSDKETERNIHLGMDLWAAEETAIFAPLDGKIHSFRDNIQFGDYGPTIILEHHIQGIRFFTLYGHLTRESITNLEVGQSFSKGQIIAALGAPEVNGDYAPHLHFQIIRDMQAYYGDFPGVCSKKNLDKFKELCPDPNLLLKVFNGTPIF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57.</w:t>
      </w:r>
      <w:r w:rsidRPr="008D13F7">
        <w:rPr>
          <w:rFonts w:ascii="Courier New" w:hAnsi="Courier New" w:cs="Courier New"/>
          <w:sz w:val="24"/>
          <w:szCs w:val="24"/>
        </w:rPr>
        <w:tab/>
        <w:t>Line 73371: /product="peptidase T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LNKQHIIDRFTKYVTIDTESDPDSKTTPSTEKQWDLANLLAEELKAIGMTDVSIDENAYIMATLPSNVDHEVPAIGFISHFDTSPDFTGANVKPRIIENYDGKDITLNEEENIILSPDYFDDLLQYKGQTLIVTDGTTLLGADDKAGICEIVSAMEYLINHPEIKHGDIKVGFTPDEEIGRGAHKFDVEKFGADWAYTMDGSQIGELEYENFNAAGATVKVKGKIVHPGYAKGKLVNSMYIATEFINSLPRLETPEHTEGYQGFFHLHDMEGHVEETVLKYIIRDHDKNHFEARKEVMSKLATEINQQYGKEVIEIEIKDQYFNMKEKVEPVMHIVDIAEEAMKQLDITPIIKPIRGGTDGSQLSYMGLPCPNIFAGGHNFHGRYEYVPVESIMKATEVICKIAEITAEKH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58.</w:t>
      </w:r>
      <w:r w:rsidRPr="008D13F7">
        <w:rPr>
          <w:rFonts w:ascii="Courier New" w:hAnsi="Courier New" w:cs="Courier New"/>
          <w:sz w:val="24"/>
          <w:szCs w:val="24"/>
        </w:rPr>
        <w:tab/>
        <w:t>Line 73596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-like regulator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QLILLITLCFCSVVVFAQEPTTVLGKVINATDGSTMEKVNIVNINQVKGTATNGEGKFEIQAKANDTLYFSYLGFKSIKVRVTNDWLKYGESTIEMTELAFALEEVVINQFNLTGVLEVDIKQVPINNNYRYSISGLPSTGYEAGRSSNAVTRVLGAVFNPADFLYSVFGKEPNEMKKLKKMKQDDEIRNLLANRFDREMLTALLQVDRVDLDEIVRQCNYSKGFIETANDLQILDAISQCYEEYKVLSRTKRSGRL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  <w:r w:rsidRPr="008D13F7">
        <w:rPr>
          <w:rFonts w:ascii="Courier New" w:hAnsi="Courier New" w:cs="Courier New"/>
          <w:sz w:val="24"/>
          <w:szCs w:val="24"/>
        </w:rPr>
        <w:lastRenderedPageBreak/>
        <w:t>&gt;59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82923: /product="M48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TASSLLYIILAIIIIDFIIDKILDGLNAKHFNDHLPDELKDVYDPEEYKKSQHYKATNYKFGLLSSTFSLILTVGFILLDGFEIVDNLARTLTDNDIFVALIFFGIIMLASSIITIPFSYYKTFVIEEAFGFNKTTKKTFFLDKIKGWLMSAVLGGGILALIIWFYKSTGNYFWFYAWGIVTVFTVFMNMFYSRLIVPLFNKQTPLEEGSLRNKISEYAESVGFHLNKIFVIDGSKRSTKANAYFSGFGSEKRVTLYDTLINDLDEDEIVSVLAHEVGHYKKKHIIFNLITSILLTGFTFYILSLFISNPLLSEALGVEKHSFHIALVAFGLLYSPISEITGLIMNWFSRKFEYQADDYAKNTFRAAPLITSLKKLSKNSLSNLTPHSSYVFVHYSHPTLLQRIKNLK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60.</w:t>
      </w:r>
      <w:r w:rsidRPr="008D13F7">
        <w:rPr>
          <w:rFonts w:ascii="Courier New" w:hAnsi="Courier New" w:cs="Courier New"/>
          <w:sz w:val="24"/>
          <w:szCs w:val="24"/>
        </w:rPr>
        <w:tab/>
        <w:t>Line 82979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aminoacyl-histidin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di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NSDIKSLVPQELWQNFAKLNAVPRASKKEEKVIAFMKAFGEKLGLEAFEDEVGNVIIKKPATSGMEDRKTIVMQSHLDMVHQKNNDTQFNFDTQGIEMFVDGDWVRAKGTTLGADNGLGVATIMAILESKDIPHPAIEALFTIDEETGMTGAMGLKGGLLHGEILLNLDTEEDDEIGVGCAGGVDVTATRTYQVEETAQDQIGFEINVKGLQGGHSGMDIHKGLGNANKIMNRLLFDGFENFGLRISEIEGGSLRNAIPRESKALVAIDSIHEDAFIMEMAQLSQTIKTELRTMEPQLDISVSKTKVPKLVMDLGVQEGFTKAVYAACNGVYRMSADIPGLVETSNNIAKVLVKDGELKIECLTRSSVESSKWDLANSLRSSFEMTGCDVAFSGDYPGWTPNMDSPILKVLESLYIEMNGEKPHVAACHAGLECGILGQNYPEMDMISFGPNIRGAHSPDERAQISSTQKFWEFVKEILKNIPK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61.</w:t>
      </w:r>
      <w:r w:rsidRPr="008D13F7">
        <w:rPr>
          <w:rFonts w:ascii="Courier New" w:hAnsi="Courier New" w:cs="Courier New"/>
          <w:sz w:val="24"/>
          <w:szCs w:val="24"/>
        </w:rPr>
        <w:tab/>
        <w:t>Line 83325: /product="signal peptidase I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TLVQWFIFILIIQVIHGLGTWKLYQKAGRQAWEAFIPVYNAVILMKIINRPWWWTILLFLPIVNLIMFPVIWVETARSFGKSSTTDTWLAILSLGFYNYYLNYAGDNLTYIENRDLHPKTATGDWVSSILFAIVAATIVHTYFIQPYTIPTSSLEKSLLVGDFLFVSKFHYGARIPMTTLAAPMVHDTIPVLGTKSYLYNDNAKEEKTSLINKFQLPYLRLPGFQNVERNDIVVFNWPVDTLYNMYKPANRAYKKPIDKETNYVKRCVGLPGDSLEVRNGYVYINGQKNELPDRAKLQFSYKVETKNGPFDNYELSKRYGITDFPHYNQNYTVCYFPGITNETVEKFKNHPNVAKIEPLMREKGEREGSVFPHDPAYNWNNDFFGPLYIPKAGATIELNTDVLPLYKRLITEYENNELQVKGNQIFINGQQTSTYTFKQDYYWMMGDNRHNSQDARSWGYVPMDHIVGKPVFIWMSYNQHGKGIGEKIRWDRLFTTVNGSGKPTSYFIPFLILMVVGYGFNKFRKRKKEQA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  <w:r w:rsidRPr="008D13F7">
        <w:rPr>
          <w:rFonts w:ascii="Courier New" w:hAnsi="Courier New" w:cs="Courier New"/>
          <w:sz w:val="24"/>
          <w:szCs w:val="24"/>
        </w:rPr>
        <w:lastRenderedPageBreak/>
        <w:t>&gt;62.</w:t>
      </w:r>
      <w:r w:rsidRPr="008D13F7">
        <w:rPr>
          <w:rFonts w:ascii="Courier New" w:hAnsi="Courier New" w:cs="Courier New"/>
          <w:sz w:val="24"/>
          <w:szCs w:val="24"/>
        </w:rPr>
        <w:tab/>
        <w:t>Line 84017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prolyl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olig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family serine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RVLYAWCLFVSAMVWSQKLAQPEVLPQNIVKNTYHGVTIEDPYQYLENLDDPAVINWMKGNAQYANSVLDNISGKQEMLDKMMELINRTSAAISSLRITDDNTYFYLKRVPGEEIFKMYKRDGYEGKETLFFDPNKYKKDSGKTYTINGIAPNVQGDKVAVTLAANGSENPETLIFTSEGEKFKETIELGRGISWLPSGDAFYYNKFHSADVTDMNRKMFTNVYVHQLGTEQEADTIYFSKKEYGTLGVDGMEIPMIIYDKNAGMNVLVIVSVDKNTRAYFQSPSGNSKVWKSLSQRSDLIVDYEVNDKHLYFMTYLDSPNYQIKKVSLQDLDISKATTVVPESKNEIITGMKLTKDGLYYTTMKNGVEAQVYFLAYNSSTPKQLKLPFTAGDASLSNKGSEFSDIWISISGWTSPDKRYLYHPKDDVFEYQPLSTPAEYPELKDLIAKEVMVASHDGVMVPVSIIYNKNIKLDGSNPGVIYSYGSYGNSTSPFFSPITLAYTLYDGVLIVPHVRGGGELGDSWHKAGQKLNKPNTWKDAIAAAEYVIKEGYTSSDKLAIFGGSAGGILVGRSITERPDLFVAAAPMVGAMNTVRMEETPNGPVNTPEFGTVQDPEEFKGLLEMDSYLNLKPGTDYPATLITAGINDPRVIAWQPAKFAAKLQHDNVGDSPVLFLTDFEGGHGGGVALTKALNNFSNVFSFFYWQSGHPKFKMKEPIK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63.</w:t>
      </w:r>
      <w:r w:rsidRPr="008D13F7">
        <w:rPr>
          <w:rFonts w:ascii="Courier New" w:hAnsi="Courier New" w:cs="Courier New"/>
          <w:sz w:val="24"/>
          <w:szCs w:val="24"/>
        </w:rPr>
        <w:tab/>
        <w:t>Line 85329: /product="S9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QSILLIFVLILVSCKNENQTKETETAQREIPQYTIEQFMDNESVGGGSFSHDNSKLLISSNKSGIYNAYTVSTQGGDYTPITASDSTSYFAQSFFPSDDRMLLSADGNGDEIDHIYLRDTTGTLTDLTPEKEAKSQFLDWTEDKQGFYYLSNKRDPKYFDVYKMGINTFKPSLIYQNNDGMNFSAISGDEQYIALSQSLNTNDSDLYLYNMQTKESTKINDQLSANSAQGFSKDNTTLYYTTDDGQEFSYLMAYDLSTKEKSIVVQKDWDVMGAGFTENGTYMVVYVNEDGKNAVEVTETATKQPLDLPDFGQMSITSVSFSDDEKWMRLYVGGSNTPSDLYTYNIENKALHRITNVLNKDINIDDLVTAQVVRYKSFDGTVIPAIYYLPHQASKDHKVPAMVWVHGGPGGQTRQSYFSLLQYMVNHGYAVLALNNRGSSGYGKTFYKMDDLNHGEKDLQDCVEGKNWLQTQPEIDADKIGIIGGSYGGYMTMAALTYTPEEFNVGVNLFGVTNWMRTLKSIPPYWESFRKSLYLELGDPYSADSVRLKRISPLFHTDKVTKPLMVLQGAQDPRVLQVESDEIVAGVRENGVPVEYVLFEDEGHGFVKKENQIKAYSKVVDFLDEYLKNPTKKMDGELPQADMEAVDDVSSQ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64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85649: /product="M1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HLLLTTLMTLSVLSGYSQGLLEKKENFTHQDTLRGTITPERAWWDLTYYHLDIEVFPETKTIKGTNTIRYKILERNGVMQIDLQEPMQITKVTQNGQRLYVKHDGNAHFVYLKRYQKVGNTEEIVVHYTGKPREAVRAPWDGGFSWKKDQNGNPFIATSCQGLGASVWWPCKDHMYDEVDSMDISVTVPKGLIDVSNGRLKSKVENPTTTTFNWEVKNPINNYGVNVNIGDYTHFSEVYQGEKGPLDMDYWVLSYNLDKAKEQFKQAPQMMDAFEHWFGPYPFYEDSFKLVEVPYLGMEHQSSVTYGNHYQNGYLGSDLSGTGWGLKFDFIIIHESGHEWFANNITNKDIADMWIHEGFTAYSENLFLDYFYGKKAASEYVIGTRRAVSNDKPIIGFYDVNKEGSGDMYYKGANMLHTLRQLIEDDEKWRQILRGLNKDFYHQTVTTKQVEDYLSEKTGYDLTEFFNQYLRDTRIPVLEYEVEGQQIKFRWTNVVENFDMPVIITYDGKKQWIYPKQEWRTAFIASDDVTIDPNFYIIPKKI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  <w:r w:rsidRPr="008D13F7">
        <w:rPr>
          <w:rFonts w:ascii="Courier New" w:hAnsi="Courier New" w:cs="Courier New"/>
          <w:sz w:val="24"/>
          <w:szCs w:val="24"/>
        </w:rPr>
        <w:lastRenderedPageBreak/>
        <w:t>&gt;65.</w:t>
      </w:r>
      <w:r w:rsidRPr="008D13F7">
        <w:rPr>
          <w:rFonts w:ascii="Courier New" w:hAnsi="Courier New" w:cs="Courier New"/>
          <w:sz w:val="24"/>
          <w:szCs w:val="24"/>
        </w:rPr>
        <w:tab/>
        <w:t>Line 86751: /product="peptidase S41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PLRFIILNLLVLCTLNSCFEDLDDNPATDQDIKDFVYRAMFDWYIYKDEMPQLQTNRAESSDYDSYLNSFSSPENLFESLIYERQTIDRFSAITDDYFALEQQLNGTSYHNGMEYGLFRFSSTDTDVYGYVRYILPSTDAENKGLVRGDIFHSVNGTQLTINNYRTLLGTNSYTIALGSYDDNGTPNDVTDDFISDINQQIQLTKVPYTENPVYDYDVFNIGGEQVGYLMYNGFTGDFNNQLNDVFGYFSSNGVQKLVLDLRYNPGGSVNSARLLGSMITGQFNGDAFSSLNYNDQKQNFNSTYNFTNSFNGTSINSLNLNKVYVIATGSSASASEMVINSLSSYIEVVHIGKNTVGKSQASSIIYDSPDYGRQNVNPTHTYALLPLIAITRNAEGLAVPNSGLVPDVEIGEKVNDLGSIGNQMEPLLAAALQVIENGGRQAALTSKGHEIIGDNHDLEPNSQIMIA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66.</w:t>
      </w:r>
      <w:r w:rsidRPr="008D13F7">
        <w:rPr>
          <w:rFonts w:ascii="Courier New" w:hAnsi="Courier New" w:cs="Courier New"/>
          <w:sz w:val="24"/>
          <w:szCs w:val="24"/>
        </w:rPr>
        <w:tab/>
        <w:t>Line 96271: /product="SOS response-associated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CFHTSTTNKVKKLEAFYSVDLVDESMRPYFDTPKYHMNGFSHPNMLVIPQEKSHVLAPGLWGIVPDNKQPDEIKPYFKEAVRYGGGLNAQSEKVFDHFIYRNSIMEQRCVIPVSGFFEPHDHKKKKYPFHIKSKEDSVLSLAGIYTMVGTYLTFTILTKKASPMFEKIHNLKKRQPVILSQEDAHNWLSVDLNQNDISSLLTETYPENRLEAYPVSKDLFSPKVDSNVSTILEKVEYEELSL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67.</w:t>
      </w:r>
      <w:r w:rsidRPr="008D13F7">
        <w:rPr>
          <w:rFonts w:ascii="Courier New" w:hAnsi="Courier New" w:cs="Courier New"/>
          <w:sz w:val="24"/>
          <w:szCs w:val="24"/>
        </w:rPr>
        <w:tab/>
        <w:t>Line 97006: 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regulatory-like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VWSFIILGLVCFVSFSQTQLTGIVKDNSGNPLVGAVSTIKNTNSQAIIAYAITDELGGFSFQINLEKEGLEIEIQSLGFKKWKKVLSKKNTHLDIVLQESVEQLKEVFLKSDPIRKRGDTIAYNVSTFKNQSDRTIADVIEKMPGLSILPSGQITYMGEPIEKYYIEGLDLMEGKYKLANESISVEDVARVEILENHQPIKVLDSLVGSQRTSINIKLKNNVSLSGKVEGGIGFSPGLLKTEITPFLLSKKRQTFTSYQYNNIGEDLSSYNSDFSPSQSNLPIFDDSKRNFLKIQQLQNPPFSNERWLNNKDHFGSANHLERLKKGLDLKVNLSYLNGTRKENGFQESIYKNASNNLNYFESIENTFRLHSLNTKITLEKNVKKNYFKNVFSSNNYWDKNHGFIKNNITSISQQALNPFWNLKNQFHILKPMGKQLLEFNSSVGYVNTSQELMVTPGVFIDYFNNGENYEKTHQFLNYHTFYTHNSIGFTKRIGVFTIVPTAGFSFIKEEFKSDIITGVNNNPLTETTNDYGLRSFTTFLTNKFEYKDNIWRITLRTPLFLRNIESPEYNIASKPLTFEPDLFLSKKLTPFWETQFSGQISNSFGEAENLHRGLILENYRSLTSNEPVLSKQIQHRGSLALRYRNSLKGLFGSVSISLTKIKNNLLFDYRVSSNGAITIFSLEQDNNQVQNNMALNLSKYIDDWKTTLTGSSSFFVFKRDQIVNNVFDKYKTIGKQFAFKADIEANKWLTIGLNTQLKTSQLKSKDVSFERVKNWSNSLSAFFYLSKRQFLNADFEHFYNNLQSNQNTVFLNIQYQYSFKKHPIDVKLSWNNILNTKSYINMQNNEYYSLQSSYIIRPSQVFLTLLFTL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68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97115: /product="M23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SKVKYYYDPETLSYRKIERKKRRTFKYISVFLLASALFGFLSVFISSQYIESPKERALKRELSNLQLQYQLINKKMNEAEAVLSSIEDRDNNIYRLYFEANPIPEEQRRAGFGGINRYKDLEGFNNSKLIIETNKRLDILQKQIVVQSKSLDEIAKLAEEKEKLLAAIPAIQPVRNEDLRRMASGYGVRSDPFTKARKMHWGMDFSAPRGTPIYATGDGVVTRADNRATGYGNHIEIDHGYGYVTIYGHLYKYNVKKNQKVKRGDLIGFVGSTGRSEAPHLHYEVHKDGERINPINFYYGSLTAEEFDELLQHASMENQSL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>&gt;69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102778:/product="M1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IWGQNRMDIKADFDTENKQIKIEQTITYINTSNDVLTEIYLNDWIQSFSSKTTPLAKRFAEEYKTVFHFAKSEDRGYTAITAMTQNGQELSFNRLKDQPDVIKVIPITPIKPNESYTIELKYVVQVPNDKFTRYGVSDLGEYHLRYWYITPAIYNGKWQYYSNKDLDDMFIPKSDISMEVRFPKDLYLASELNVLSTKNDGNKQIITLEGKDRINTKLFLDRLKRFSQVETEYFTLIYNIDNENLNLVDQLINIDKIAGFLDQNLGSYPHENLLLTHIDYKKNPIYGLNLLPDFIRPFPDQFQYELKILKTALNNYLENILLINPREDQWLIDGLQTYFLIKYVDENYPEMKIFGTLSNVWGIRTFHAAELDFNDQYNFLYMHMARTNLDQPLLMQKDSLLKFNMNIANKYKAGVGLRYLDDYVNANILENTIKEFIANQSLKETNTGDFEQLIKSKTSKNIHWFFDEYLKTSKKIDFKIKEVQEFPDSIQVTIKNKRDNHMPVSLFGLRNDSVVYKTWVDDINKSKTVTVPKDHIDKLVLNYDKSIPEFNLRDNWKSMKGFLFNNKPIQFRLFKDIEDPYYNQIFFMPQIKYNYYDGFAPGLKLYNKTVLTKAFNYNLRPSYALKSQQLVGSGNVSYIQRPENRDLYYIRYGFSGAYSNYAPNLSYTSLQPYVQFRFRDHKDLRNNRKNYLTFRYVSINREEDPLGIYNVEEEPSYGVFNAQFGHSNPNLKNYKFWNTDLQLAKNFGKASFNYEFRTLTEGNRQYNLRFFGGVFLYNKTYENSNFFSFALDRPTDYLFDYNYYGRSENTGIFSQQLIIAEGGFKSKLNPAYANQWITTLNGSATIWKYIHAYGDIGLVKNHNFNPEFVYDSGIRFSLVEDYFELYFPVYSNLGWEVAQPNYEEKIRFIVTLDIKTLFGLFTRRW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70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103311:/product="M1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PYLNLFFAIFSLFVYSQQSYNVDFKSVLVDLSFNTLEKLVMGNLTYEFEILKPVDSIYLDAVGMIFKDVKLNKSTAKWDNDGDKFWLLERLVPNKKYQLSFTYQVSPKKALYFVGWDNEAPNQIWTQGQGKYTSHWLPSLDDTNDKIEFDLQVTFDKAYEVVANGNLVNKKEKNGLITWTYDMERPMSSYLVALVIGDYDKKEEISKSGKPLEMYYYPKDSMRVEPTYRFSKTMFDFLESEIGFAYPWQNYKQIPVHDFLYAGMENTSATIFADSFVIDSISFVDKNYVNVNAHELAHQWFGDYVTAKNGDHHWLQEGFATYYALLAEREVFGEHYYFQRLYEYYQELMQQERAGQGTSLLNPKSSSLTFYKHGAWVLHALKDKVGDEAFEKAVRNYLNKHAYGLVETNDFISEVEQASGLNLHGFQLLWIENVKFPQEQAYELLMKSAYIQEYEMADCEMNSGKCAYYLNSGVSDWTKSKVIAQVQDKVTVDLFNSGWEVRQAIAESVSKIPQNLKESYESLLNDPSYKTIEAALYHLWINFPEDRATYFKQTKDLVGFPDKNIRLLWLALALSSPNFEPENNETYYYELLDYTSPRFGFEVRLGAFQYLDALKGCNDICQDNLKQATKHHNWRMSKFAKEMLERLKPVQN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  <w:r w:rsidRPr="008D13F7">
        <w:rPr>
          <w:rFonts w:ascii="Courier New" w:hAnsi="Courier New" w:cs="Courier New"/>
          <w:sz w:val="24"/>
          <w:szCs w:val="24"/>
        </w:rPr>
        <w:lastRenderedPageBreak/>
        <w:t>&gt;71.</w:t>
      </w:r>
      <w:r w:rsidRPr="008D13F7">
        <w:rPr>
          <w:rFonts w:ascii="Courier New" w:hAnsi="Courier New" w:cs="Courier New"/>
          <w:sz w:val="24"/>
          <w:szCs w:val="24"/>
        </w:rPr>
        <w:tab/>
        <w:t>Line 109756: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end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La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KTSILNLDSLSLQDFDENSELIPLMTPEDEEEINKEELPETLPILSLRNTVLFPGVVIPITAGRDKSIKLINDANKGGKVIGVVAQKDEAIENPTAKDLHQTGTVARILKVLKMPDGNTTVILQGKKRFQINQVITEEPYITATIEGVSETKPEPANKEFEAIIESIKDLSLMIIKESPNIPSEASFAIKNIQSNSFLVNFVSSNMNLSVQEKQSLLESSDLKDRALETLKFMNLEYQKLELKNDIQLKVQNDMNQQQREYFLHQQMKTIQEELGGVSYDEELEEMKERSKSKKWDEKVAKHFEKEIAKMHRMNPQVAEYSIQRNYLDLFLDLPWNEFSKDNFDLKRAKRILDRDHYGLDDVKKRIIEYLAVLKLRNDMKSPILCLYGPPGVGKTSLGKSIAEALGREYIRMSLGGLRDEAEIRGHRKTYIGAMPGRIIQNLKKAGTSNPVFVLDEIDKLSNSHQGDPSSAMLEVLDPEQNSDFYDNFLEMGFDLSKVMFIATSNSLATIQPALRDRMEIINVTGYTIEEKVEIAKRHLLPKQLKEHGLTAKDLKIGKTQLEKIVEGYTRESGVRGLEKQIAKMVRYAAKNIAMEEEYHVKVTNDDVIEVLGAPRLERDKYENNNVAGVVTGLAWTQVGGDILFIESILSKGKGQLNITGNLGKVMKESATIAMEYIKAHADEFNLNPEIFDKYNVHIHVPEGATPKDGPSAGITMLTSLVSLFTQRKVKKNLAMTGEITLRGKVLPVGGIKEKILAAKRARIKEIVLCEENRRDINEIKEEYLKGLTFHYVSDMSDVLKIALTNQKVNNAKEL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72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109888:/product="M48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NIKNKIVAFGGLLLFLSCATNPFTGKQTMAFVANDQIFPASFQQYNQVLSESKVVKGTSEAEMIKRVGERIATASERWLNALGYQGYLKDYRWEYNLIQSDVVNAWCMPGGKIAFYTGILPIAENETAIAAIMGHEVAHALVNHGQQRMSAGMLQQAGAIGLNVFLQDNENLELFNQAYGIGSTVGGMLPFSRAHEEEADKIGLYIMAIAGYNPDEASRLWERMGASGGQSPPEILSTHPSTDSRIANLKALAPKAKAEAQKFGVTSYRPITKF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73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110250:/product="M23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YTLALFLLCSPLLKAQNIYPQDYFQSPLDITLVMAGTFAELRSNHFHSGIDIKTQQVEGLKIYAAADGYISRIKIAHFGYGKAIYITHPNGYTTVYAHLQRLSPTLEAYIKKLQYEQESYEVEVFPNPDELIVSKGEVVAYSGNTGSSGGPHLHFEIRDNAERPINPMLFGLDIKDTTPPFIKNVYAYPIGPDSHINKSNEKQKLRLIRQPNNDYVVENVEAYGKIGFAIEANDRQDLAYNNNGLYNIQTFLNGNQKIEIDFHKFSFDESSHINRFIDYEQYINEKHRLQKLYRDTNNPLSIYKNLDDEGYLQIQDSTSSIYKVKVSDYKNNNTWLTINIKGKKYDTIKKEEPFKSNYFIYANKTNELVHDKVAVEFPSNTFYEDFYMDFAQTNDTIKLHDESIAAQKYFTITYDLSHYKPEDLGQLYIGRLVGYYKRPYYSSTKKEGHILSTRTKTLGIYALAKDTVDPTIKPINFSDGKWVSNFRYLKLKIEDKESGISKYRATVNGKFILMEYEYKDDMLTFDFNDNVITETENNLKVIVTDNVGNSSTFEATFYRK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74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110806:/product="M42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AKKQVLNKKSLDFLEKYLNNAAPTGYEWDGQKLWMEYVKPYVDTFITDTYGTAVGVINPDAKYKVVIEGHADEISWYVNYITDNGLIYVIRNGGSDHQIAPSKIVNIHTKKGIVKGVFGWPAIHTRDKSKEQTPSLENIFIDVGAKDKAEVEKMGVHVGCVITYPDEFHILNGDKFVCRALDNRMGGFMIAEVARLLHENKKKLPFGLYITNSVQEEIGLRGAEMITQTIKPNVAIVTDVTHDTTTPMIEKKKEGHLELGLGPVVAYAPAVQQKLRDLITDTAEENKIPFQRSALSRATGTDTDAFAYSNGGVASALISLPLRYMHTTVEMVHKEDVENVIRLIYESLLKIKDGESFSYFD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75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114893:/product="ATP-dependent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lp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end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proteolytic</w:t>
      </w:r>
      <w:proofErr w:type="spellEnd"/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DYAKEFEKFAIKDQGISSTYYNKIMSSMYPVGLTPNIIEERQMNIAIFDVFSRLMMDRIIFLGTAINDQVANIIQAQLLFLESTDSSKDIQIYINSPGGGVYAGLGIYDTMQFIKPDVATICTGMAASMGAVLLCAGKEGKRSGLPHSRVMIHQPLGGAQGQASDIEITAREILKLKEELYQIISKHSGQPYDKVYDDSDRDYWMKAEQAKEYGMIDEVLMRS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76.</w:t>
      </w:r>
      <w:r w:rsidRPr="008D13F7">
        <w:rPr>
          <w:rFonts w:ascii="Courier New" w:hAnsi="Courier New" w:cs="Courier New"/>
          <w:sz w:val="24"/>
          <w:szCs w:val="24"/>
        </w:rPr>
        <w:tab/>
        <w:t>Line 115752:/product="signal peptidase II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FTRNVGIILLVIFNIALDQISKFIVRAKVDPYSETPIIGDYFTLHNVENKGAFLGMGSELNDTLRLILLLILPLAVLGYVMYYIITNKNLDKASVIGFSCIVGGGIANVYDRVMYGSVTDFFHIDLGGVFRTGIFNIADMSVMFGLGLLLYSNFKNKKASN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77.</w:t>
      </w:r>
      <w:r w:rsidRPr="008D13F7">
        <w:rPr>
          <w:rFonts w:ascii="Courier New" w:hAnsi="Courier New" w:cs="Courier New"/>
          <w:sz w:val="24"/>
          <w:szCs w:val="24"/>
        </w:rPr>
        <w:tab/>
        <w:t>Line 115967:/product="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carboxy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-like regulatory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YNLLAFLCLLGITFGFAQSKVSGYVMDEKDEPIAYANVFFKSSSEGTITDENGKFYLQSDNTWETLVVSFVGYETIELPLEKKVNYNLKFTLIEEAAALNEVVIYTGKQSKKEEENPAIAILKKIWARKRFNGLKQFKQYEYDKYEKIEFDLNTIDSALMKSKLFKGMEFVFEQTDTSSVTGKTYLPMFINEAVSKVYGDNTTNKVKEQLKGNKNSGFDNNQIVIDFIDDLYSDYNIYDNYLKFFDKSFVSPISRTGINTYNYVLIDSAFVDNKWCYNIVYYPRRKNELTFKGDFWVNDTTFAIKNINMHASKSANINWVKDIYIEQDFEVLNDSVFLIKRDYFMSDFSFQKKEKARGVYGKRTTLYDNYVFNFKRPESFYKEEVYNPNDQAFERDSTFWQKHRLEELNKDEKGIYTMLDTLRTVKKFKRLYSIGEILASGYIELDEINMDYGPIFSTFGFNEVEGMRIRTGGRTYFTPHDPWRIEGFAAYGFKDQKFKYGISLKAMIEKKNRLIISGGYRKDVEQIGVNLTSSQDVLGRSLASSSLVTTSPNDKLTKIELGGLAVDFEPIKNLEFRITGNYRVLESASPTFSLAYRDPEAPNGVNDVVKQYESTVSLSYYPNRRMTGYGVERYVVNDYFARLFVQVARGDKGLLNSDFDYTKLQFSYMQPWRIGGLGVLNTTLEAGKTFGDVPLGLLSVIPGNQSYFSIYNTFSQLDFYEFVTDTYASLHAEHNFNGRIFSRIPFLRKLNLREIVGFRAAWGDISDANIYLNEPNGIPLIAPTDKIYYEYSFGVGNIFRVFRIDFNFRGNYKDAPNARDFGVTGTFGFNF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br w:type="page"/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lastRenderedPageBreak/>
        <w:t>&gt;78.</w:t>
      </w:r>
      <w:r w:rsidRPr="008D13F7">
        <w:rPr>
          <w:rFonts w:ascii="Courier New" w:hAnsi="Courier New" w:cs="Courier New"/>
          <w:sz w:val="24"/>
          <w:szCs w:val="24"/>
        </w:rPr>
        <w:tab/>
        <w:t xml:space="preserve">Line 116043:/product="M1 family </w:t>
      </w:r>
      <w:proofErr w:type="spellStart"/>
      <w:r w:rsidRPr="008D13F7">
        <w:rPr>
          <w:rFonts w:ascii="Courier New" w:hAnsi="Courier New" w:cs="Courier New"/>
          <w:sz w:val="24"/>
          <w:szCs w:val="24"/>
        </w:rPr>
        <w:t>metallopeptidase</w:t>
      </w:r>
      <w:proofErr w:type="spellEnd"/>
      <w:r w:rsidRPr="008D13F7">
        <w:rPr>
          <w:rFonts w:ascii="Courier New" w:hAnsi="Courier New" w:cs="Courier New"/>
          <w:sz w:val="24"/>
          <w:szCs w:val="24"/>
        </w:rPr>
        <w:t>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RIFLVLNLLFLPLLINAQKQPWQGKFEPIDNLITPPSTYRTASGAPGRDYWQQRADYNIKASLDEKTKVLSGEETITYYNNSPDELTYVWMQLEQNVNKKEGESFGDAFGGVRDSISSLNMQYLTRAIEFPAGHTIKYVKNASGKDLKTLVNQTMMKVFLDSPLKSGETTQFQISWSYPITDRSMFMLSREGYEYFPKDDNAVFLIAHWFPRMCVYNDTEGWQNKQFRRLGEFALEFGNYNVEITVPEDHVVASTGSLQNEEQVLSKQQRKRLDEAKKSFGAPVLIITPEEALKNEQSKSSKMKTWKFKAENVRDFAWATSRKFIWDAQAHQFSDHVTMAMSFYPNEGLPVWEEESTKAVVAALEVYSEATFEYPYPVAISVNTSNIGMEFPMISFNGGRPKNGKISDMAKAGMIGTIIHEVGHNWFPMIVSSDERQWMWMDEGLNTFLHQRTVAEKYPQFSHTTPKSIVPFMNGNQDIMRPIMTSSDNELLTQFGANFYQKPTVGLQILRNSVIGKELFDQAFKEYANRWKYKHPNPADLFRTLEDATATDLDWFWRGWFFTTDKTDMELSQVKWFRVEEKDQNIEDQQKKTKIQVEGQDTKTVATDFSGGPEMITMTETPDNNYGGFLSRLDETQIRNNLSGKNIYEVTIKNVGGLVMPVTIEWQYTDGSSETDRLPAEVWRYNEYEITKTFVKDKEVKQVILDPNFEFADVETANNSFPKTEEASQFDKFKEKKN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&gt;79.</w:t>
      </w:r>
      <w:r w:rsidRPr="008D13F7">
        <w:rPr>
          <w:rFonts w:ascii="Courier New" w:hAnsi="Courier New" w:cs="Courier New"/>
          <w:sz w:val="24"/>
          <w:szCs w:val="24"/>
        </w:rPr>
        <w:tab/>
        <w:t>Line 116419:/product="P1 family peptidase"</w:t>
      </w:r>
    </w:p>
    <w:p w:rsidR="00EE6119" w:rsidRPr="008D13F7" w:rsidRDefault="00EE6119" w:rsidP="00EE6119">
      <w:pPr>
        <w:rPr>
          <w:rFonts w:ascii="Courier New" w:hAnsi="Courier New" w:cs="Courier New"/>
          <w:sz w:val="24"/>
          <w:szCs w:val="24"/>
        </w:rPr>
      </w:pPr>
      <w:r w:rsidRPr="008D13F7">
        <w:rPr>
          <w:rFonts w:ascii="Courier New" w:hAnsi="Courier New" w:cs="Courier New"/>
          <w:sz w:val="24"/>
          <w:szCs w:val="24"/>
        </w:rPr>
        <w:t>MKRISIFIITLLLCFYSHAQKPRARDLGVPFVGVPGLNNAITDVKGVEVGYSTIISGEGENVIGKGPIRTGVTAIFPRGKAKKFSPVYANWYSLNGNGEMTGTTWVTESGFLETPIMITNTNSVGEVRQAVLKWFVDTDWYRGENWWYTYPVVAETYDGFLNDIYGFHVKENHVLEAIKNASSGKIAEGNVGGGTGMMCLGFKGGTGTSSRVFEINDTQYTVGALVQSNFGAKRNLSIAGVPVGIELKDTLNYEYKAPPKSSRQEGDGSIIVIVATDVPLLPHQLKRIAQRIPLGVGIVGGRGSNGSGDIFLAFSTANEKAFNRGEMTTVQTMSNDLLMPVFEATVQVVEEAIINAMVAAETMEGINGNKAHALPHDLLIETLKKYNRIED</w:t>
      </w:r>
    </w:p>
    <w:p w:rsidR="00EE6119" w:rsidRPr="008D13F7" w:rsidRDefault="00EE6119" w:rsidP="00EE611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15B71" w:rsidRPr="008D13F7" w:rsidRDefault="00E15B71">
      <w:pPr>
        <w:rPr>
          <w:sz w:val="24"/>
          <w:szCs w:val="24"/>
        </w:rPr>
      </w:pPr>
    </w:p>
    <w:bookmarkEnd w:id="0"/>
    <w:p w:rsidR="00EE6119" w:rsidRPr="008D13F7" w:rsidRDefault="00EE6119">
      <w:pPr>
        <w:rPr>
          <w:sz w:val="24"/>
          <w:szCs w:val="24"/>
        </w:rPr>
      </w:pPr>
    </w:p>
    <w:sectPr w:rsidR="00EE6119" w:rsidRPr="008D1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2219C7"/>
    <w:multiLevelType w:val="hybridMultilevel"/>
    <w:tmpl w:val="CE0E76A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119"/>
    <w:rsid w:val="005D238F"/>
    <w:rsid w:val="008D13F7"/>
    <w:rsid w:val="00E15B71"/>
    <w:rsid w:val="00EE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n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Mangal"/>
        <w:lang w:val="en-MY" w:eastAsia="en-MY" w:bidi="ne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1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Mangal"/>
        <w:lang w:val="en-MY" w:eastAsia="en-MY" w:bidi="ne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1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7</Pages>
  <Words>7123</Words>
  <Characters>42314</Characters>
  <Application>Microsoft Office Word</Application>
  <DocSecurity>0</DocSecurity>
  <Lines>650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ower Edit 6.0</cp:lastModifiedBy>
  <cp:revision>2</cp:revision>
  <dcterms:created xsi:type="dcterms:W3CDTF">2020-03-26T18:27:00Z</dcterms:created>
  <dcterms:modified xsi:type="dcterms:W3CDTF">2020-05-06T00:53:00Z</dcterms:modified>
</cp:coreProperties>
</file>